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38783" w14:textId="77777777" w:rsidR="00880AFD" w:rsidRPr="00B847BD" w:rsidRDefault="00880AFD" w:rsidP="00880AFD">
      <w:pPr>
        <w:pStyle w:val="Heading1"/>
        <w:numPr>
          <w:ilvl w:val="0"/>
          <w:numId w:val="0"/>
        </w:numPr>
        <w:ind w:left="-113"/>
      </w:pPr>
    </w:p>
    <w:p w14:paraId="5FB28E4B" w14:textId="77777777" w:rsidR="00880AFD" w:rsidRDefault="00880AFD" w:rsidP="00880AFD">
      <w:pPr>
        <w:pStyle w:val="Caption"/>
        <w:spacing w:after="80" w:line="276" w:lineRule="auto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B847BD">
        <w:rPr>
          <w:noProof/>
        </w:rPr>
        <w:drawing>
          <wp:inline distT="0" distB="0" distL="0" distR="0" wp14:anchorId="7CA6B109" wp14:editId="74D958A6">
            <wp:extent cx="5731510" cy="7632266"/>
            <wp:effectExtent l="0" t="19050" r="21590" b="0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009CE0D" w14:textId="43506DB5" w:rsidR="00880AFD" w:rsidRPr="00962C00" w:rsidRDefault="00474432" w:rsidP="00880AFD">
      <w:pPr>
        <w:pStyle w:val="Caption"/>
        <w:spacing w:after="80" w:line="276" w:lineRule="auto"/>
        <w:rPr>
          <w:rFonts w:ascii="Arial" w:hAnsi="Arial" w:cs="Arial"/>
          <w:b/>
          <w:bCs/>
          <w:i w:val="0"/>
          <w:iCs w:val="0"/>
          <w:color w:val="auto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upplement</w:t>
      </w:r>
      <w:r w:rsidR="00880AFD" w:rsidRPr="00962C0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1: Overall Study Design and Sample Sizes.</w:t>
      </w:r>
    </w:p>
    <w:p w14:paraId="7332BDC2" w14:textId="77777777" w:rsidR="00880AFD" w:rsidRPr="00B847BD" w:rsidRDefault="00880AFD" w:rsidP="00880AFD">
      <w:pPr>
        <w:pStyle w:val="Caption"/>
        <w:spacing w:after="80" w:line="276" w:lineRule="auto"/>
        <w:rPr>
          <w:rFonts w:ascii="Arial" w:hAnsi="Arial" w:cs="Arial"/>
          <w:i w:val="0"/>
          <w:iCs w:val="0"/>
        </w:rPr>
      </w:pPr>
      <w:r w:rsidRPr="00B847BD">
        <w:rPr>
          <w:rFonts w:ascii="Arial" w:hAnsi="Arial" w:cs="Arial"/>
          <w:i w:val="0"/>
          <w:iCs w:val="0"/>
        </w:rPr>
        <w:t xml:space="preserve">QR code, quick response code; REDCap, Research Electronic Data Capture; </w:t>
      </w:r>
      <w:r>
        <w:rPr>
          <w:rFonts w:ascii="Arial" w:hAnsi="Arial" w:cs="Arial"/>
          <w:i w:val="0"/>
          <w:iCs w:val="0"/>
        </w:rPr>
        <w:t>T1D</w:t>
      </w:r>
      <w:r w:rsidRPr="00B847BD">
        <w:rPr>
          <w:rFonts w:ascii="Arial" w:hAnsi="Arial" w:cs="Arial"/>
          <w:i w:val="0"/>
          <w:iCs w:val="0"/>
        </w:rPr>
        <w:t>, type 1 diabetes mellitus</w:t>
      </w:r>
      <w:r>
        <w:rPr>
          <w:rFonts w:ascii="Arial" w:hAnsi="Arial" w:cs="Arial"/>
          <w:i w:val="0"/>
          <w:iCs w:val="0"/>
        </w:rPr>
        <w:t>.</w:t>
      </w:r>
    </w:p>
    <w:p w14:paraId="3C3F3C46" w14:textId="77777777" w:rsidR="001F4A08" w:rsidRDefault="001F4A08"/>
    <w:sectPr w:rsidR="001F4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C61810F8"/>
    <w:lvl w:ilvl="0">
      <w:start w:val="1"/>
      <w:numFmt w:val="decimal"/>
      <w:pStyle w:val="Heading1"/>
      <w:lvlText w:val="%1."/>
      <w:legacy w:legacy="1" w:legacySpace="0" w:legacyIndent="0"/>
      <w:lvlJc w:val="left"/>
      <w:pPr>
        <w:ind w:left="-1080" w:firstLine="0"/>
      </w:pPr>
      <w:rPr>
        <w:b/>
      </w:rPr>
    </w:lvl>
    <w:lvl w:ilvl="1">
      <w:start w:val="1"/>
      <w:numFmt w:val="decimal"/>
      <w:pStyle w:val="Heading2"/>
      <w:lvlText w:val="%1.%2."/>
      <w:legacy w:legacy="1" w:legacySpace="0" w:legacyIndent="708"/>
      <w:lvlJc w:val="left"/>
      <w:pPr>
        <w:ind w:left="-372" w:hanging="708"/>
      </w:pPr>
    </w:lvl>
    <w:lvl w:ilvl="2">
      <w:start w:val="1"/>
      <w:numFmt w:val="decimal"/>
      <w:pStyle w:val="Heading3"/>
      <w:lvlText w:val="%1.%2.%3."/>
      <w:legacy w:legacy="1" w:legacySpace="0" w:legacyIndent="708"/>
      <w:lvlJc w:val="left"/>
      <w:pPr>
        <w:ind w:left="-654" w:hanging="708"/>
      </w:pPr>
    </w:lvl>
    <w:lvl w:ilvl="3">
      <w:start w:val="1"/>
      <w:numFmt w:val="decimal"/>
      <w:pStyle w:val="Heading4"/>
      <w:lvlText w:val="%1.%2.%3.%4."/>
      <w:legacy w:legacy="1" w:legacySpace="0" w:legacyIndent="708"/>
      <w:lvlJc w:val="left"/>
      <w:pPr>
        <w:ind w:left="-654" w:hanging="708"/>
      </w:pPr>
    </w:lvl>
    <w:lvl w:ilvl="4">
      <w:start w:val="1"/>
      <w:numFmt w:val="decimal"/>
      <w:pStyle w:val="Heading5"/>
      <w:lvlText w:val="%1.%2.%3.%4.%5."/>
      <w:legacy w:legacy="1" w:legacySpace="0" w:legacyIndent="708"/>
      <w:lvlJc w:val="left"/>
      <w:pPr>
        <w:ind w:left="1327" w:hanging="708"/>
      </w:pPr>
    </w:lvl>
    <w:lvl w:ilvl="5">
      <w:start w:val="1"/>
      <w:numFmt w:val="decimal"/>
      <w:pStyle w:val="Heading6"/>
      <w:lvlText w:val="%1.%2.%3.%4.%5.%6."/>
      <w:legacy w:legacy="1" w:legacySpace="0" w:legacyIndent="708"/>
      <w:lvlJc w:val="left"/>
      <w:pPr>
        <w:ind w:left="2035" w:hanging="708"/>
      </w:pPr>
    </w:lvl>
    <w:lvl w:ilvl="6">
      <w:start w:val="1"/>
      <w:numFmt w:val="decimal"/>
      <w:pStyle w:val="Heading7"/>
      <w:lvlText w:val="%1.%2.%3.%4.%5.%6.%7."/>
      <w:legacy w:legacy="1" w:legacySpace="0" w:legacyIndent="708"/>
      <w:lvlJc w:val="left"/>
      <w:pPr>
        <w:ind w:left="2743" w:hanging="708"/>
      </w:pPr>
    </w:lvl>
    <w:lvl w:ilvl="7">
      <w:start w:val="1"/>
      <w:numFmt w:val="decimal"/>
      <w:pStyle w:val="Heading8"/>
      <w:lvlText w:val="%1.%2.%3.%4.%5.%6.%7.%8."/>
      <w:legacy w:legacy="1" w:legacySpace="0" w:legacyIndent="708"/>
      <w:lvlJc w:val="left"/>
      <w:pPr>
        <w:ind w:left="3451" w:hanging="708"/>
      </w:pPr>
    </w:lvl>
    <w:lvl w:ilvl="8">
      <w:start w:val="1"/>
      <w:numFmt w:val="decimal"/>
      <w:pStyle w:val="Heading9"/>
      <w:lvlText w:val="%1.%2.%3.%4.%5.%6.%7.%8.%9."/>
      <w:legacy w:legacy="1" w:legacySpace="0" w:legacyIndent="708"/>
      <w:lvlJc w:val="left"/>
      <w:pPr>
        <w:ind w:left="4159" w:hanging="708"/>
      </w:pPr>
    </w:lvl>
  </w:abstractNum>
  <w:num w:numId="1" w16cid:durableId="106170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0AFD"/>
    <w:rsid w:val="001F4A08"/>
    <w:rsid w:val="003B6AF3"/>
    <w:rsid w:val="0042398B"/>
    <w:rsid w:val="00474432"/>
    <w:rsid w:val="00880AFD"/>
    <w:rsid w:val="00DC3BAC"/>
    <w:rsid w:val="00FE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90CC"/>
  <w15:chartTrackingRefBased/>
  <w15:docId w15:val="{8166D2E6-1DA8-4E10-976E-FAC4CF7E3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80AFD"/>
    <w:pPr>
      <w:keepNext/>
      <w:numPr>
        <w:numId w:val="1"/>
      </w:numPr>
      <w:spacing w:before="60" w:after="120" w:line="360" w:lineRule="auto"/>
      <w:ind w:left="-113"/>
      <w:outlineLvl w:val="0"/>
    </w:pPr>
    <w:rPr>
      <w:rFonts w:ascii="Arial" w:eastAsia="Times New Roman" w:hAnsi="Arial" w:cs="Arial"/>
      <w:b/>
      <w:caps/>
      <w:kern w:val="0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qFormat/>
    <w:rsid w:val="00880AFD"/>
    <w:pPr>
      <w:keepNext/>
      <w:numPr>
        <w:ilvl w:val="1"/>
        <w:numId w:val="1"/>
      </w:numPr>
      <w:spacing w:before="60" w:after="60" w:line="360" w:lineRule="auto"/>
      <w:ind w:left="425" w:hanging="709"/>
      <w:outlineLvl w:val="1"/>
    </w:pPr>
    <w:rPr>
      <w:rFonts w:ascii="Arial" w:eastAsia="Times New Roman" w:hAnsi="Arial" w:cs="Arial"/>
      <w:b/>
      <w:smallCaps/>
      <w:kern w:val="0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880AFD"/>
    <w:pPr>
      <w:keepNext/>
      <w:numPr>
        <w:ilvl w:val="2"/>
        <w:numId w:val="1"/>
      </w:numPr>
      <w:spacing w:before="60" w:after="60" w:line="360" w:lineRule="auto"/>
      <w:ind w:left="596" w:hanging="709"/>
      <w:outlineLvl w:val="2"/>
    </w:pPr>
    <w:rPr>
      <w:rFonts w:ascii="Arial" w:eastAsia="Times New Roman" w:hAnsi="Arial" w:cs="Arial"/>
      <w:b/>
      <w:smallCaps/>
      <w:kern w:val="0"/>
      <w:lang w:val="en-US" w:eastAsia="ja-JP"/>
    </w:rPr>
  </w:style>
  <w:style w:type="paragraph" w:styleId="Heading4">
    <w:name w:val="heading 4"/>
    <w:basedOn w:val="Normal"/>
    <w:next w:val="Normal"/>
    <w:link w:val="Heading4Char"/>
    <w:qFormat/>
    <w:rsid w:val="00880AFD"/>
    <w:pPr>
      <w:widowControl w:val="0"/>
      <w:numPr>
        <w:ilvl w:val="3"/>
        <w:numId w:val="1"/>
      </w:numPr>
      <w:spacing w:before="60" w:after="60" w:line="240" w:lineRule="auto"/>
      <w:ind w:left="709" w:hanging="709"/>
      <w:outlineLvl w:val="3"/>
    </w:pPr>
    <w:rPr>
      <w:rFonts w:ascii="Calibri" w:eastAsia="Times New Roman" w:hAnsi="Calibri" w:cs="Times New Roman"/>
      <w:b/>
      <w:kern w:val="0"/>
      <w:szCs w:val="20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880AFD"/>
    <w:pPr>
      <w:keepNext/>
      <w:numPr>
        <w:ilvl w:val="4"/>
        <w:numId w:val="1"/>
      </w:numPr>
      <w:tabs>
        <w:tab w:val="left" w:pos="851"/>
        <w:tab w:val="left" w:pos="2269"/>
      </w:tabs>
      <w:spacing w:before="60" w:after="120" w:line="240" w:lineRule="auto"/>
      <w:outlineLvl w:val="4"/>
    </w:pPr>
    <w:rPr>
      <w:rFonts w:ascii="Helvetica" w:eastAsia="Times New Roman" w:hAnsi="Helvetica" w:cs="Times New Roman"/>
      <w:b/>
      <w:kern w:val="0"/>
      <w:sz w:val="32"/>
      <w:szCs w:val="20"/>
      <w:lang w:val="en-GB" w:eastAsia="ja-JP"/>
    </w:rPr>
  </w:style>
  <w:style w:type="paragraph" w:styleId="Heading6">
    <w:name w:val="heading 6"/>
    <w:basedOn w:val="Normal"/>
    <w:next w:val="NormalIndent"/>
    <w:link w:val="Heading6Char"/>
    <w:qFormat/>
    <w:rsid w:val="00880AFD"/>
    <w:pPr>
      <w:keepNext/>
      <w:numPr>
        <w:ilvl w:val="5"/>
        <w:numId w:val="1"/>
      </w:numPr>
      <w:tabs>
        <w:tab w:val="left" w:pos="851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kern w:val="0"/>
      <w:sz w:val="28"/>
      <w:szCs w:val="20"/>
      <w:lang w:val="de-DE" w:eastAsia="ja-JP"/>
    </w:rPr>
  </w:style>
  <w:style w:type="paragraph" w:styleId="Heading7">
    <w:name w:val="heading 7"/>
    <w:basedOn w:val="Normal"/>
    <w:next w:val="Normal"/>
    <w:link w:val="Heading7Char"/>
    <w:qFormat/>
    <w:rsid w:val="00880AFD"/>
    <w:pPr>
      <w:numPr>
        <w:ilvl w:val="6"/>
        <w:numId w:val="1"/>
      </w:numPr>
      <w:spacing w:before="240" w:after="60" w:line="240" w:lineRule="auto"/>
      <w:outlineLvl w:val="6"/>
    </w:pPr>
    <w:rPr>
      <w:rFonts w:ascii="Arial" w:eastAsia="Times New Roman" w:hAnsi="Arial" w:cs="Times New Roman"/>
      <w:kern w:val="0"/>
      <w:sz w:val="20"/>
      <w:szCs w:val="20"/>
      <w:lang w:val="en-US" w:eastAsia="ja-JP"/>
    </w:rPr>
  </w:style>
  <w:style w:type="paragraph" w:styleId="Heading8">
    <w:name w:val="heading 8"/>
    <w:basedOn w:val="Normal"/>
    <w:next w:val="Normal"/>
    <w:link w:val="Heading8Char"/>
    <w:qFormat/>
    <w:rsid w:val="00880AFD"/>
    <w:pPr>
      <w:numPr>
        <w:ilvl w:val="7"/>
        <w:numId w:val="1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0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qFormat/>
    <w:rsid w:val="00880AFD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0"/>
      <w:sz w:val="18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0AFD"/>
    <w:rPr>
      <w:rFonts w:ascii="Arial" w:eastAsia="Times New Roman" w:hAnsi="Arial" w:cs="Arial"/>
      <w:b/>
      <w:caps/>
      <w:kern w:val="0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880AFD"/>
    <w:rPr>
      <w:rFonts w:ascii="Arial" w:eastAsia="Times New Roman" w:hAnsi="Arial" w:cs="Arial"/>
      <w:b/>
      <w:smallCaps/>
      <w:kern w:val="0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880AFD"/>
    <w:rPr>
      <w:rFonts w:ascii="Arial" w:eastAsia="Times New Roman" w:hAnsi="Arial" w:cs="Arial"/>
      <w:b/>
      <w:smallCaps/>
      <w:kern w:val="0"/>
      <w:lang w:val="en-US" w:eastAsia="ja-JP"/>
    </w:rPr>
  </w:style>
  <w:style w:type="character" w:customStyle="1" w:styleId="Heading4Char">
    <w:name w:val="Heading 4 Char"/>
    <w:basedOn w:val="DefaultParagraphFont"/>
    <w:link w:val="Heading4"/>
    <w:rsid w:val="00880AFD"/>
    <w:rPr>
      <w:rFonts w:ascii="Calibri" w:eastAsia="Times New Roman" w:hAnsi="Calibri" w:cs="Times New Roman"/>
      <w:b/>
      <w:kern w:val="0"/>
      <w:szCs w:val="20"/>
      <w:lang w:val="en-US" w:eastAsia="ja-JP"/>
    </w:rPr>
  </w:style>
  <w:style w:type="character" w:customStyle="1" w:styleId="Heading5Char">
    <w:name w:val="Heading 5 Char"/>
    <w:basedOn w:val="DefaultParagraphFont"/>
    <w:link w:val="Heading5"/>
    <w:rsid w:val="00880AFD"/>
    <w:rPr>
      <w:rFonts w:ascii="Helvetica" w:eastAsia="Times New Roman" w:hAnsi="Helvetica" w:cs="Times New Roman"/>
      <w:b/>
      <w:kern w:val="0"/>
      <w:sz w:val="32"/>
      <w:szCs w:val="20"/>
      <w:lang w:val="en-GB" w:eastAsia="ja-JP"/>
    </w:rPr>
  </w:style>
  <w:style w:type="character" w:customStyle="1" w:styleId="Heading6Char">
    <w:name w:val="Heading 6 Char"/>
    <w:basedOn w:val="DefaultParagraphFont"/>
    <w:link w:val="Heading6"/>
    <w:rsid w:val="00880AFD"/>
    <w:rPr>
      <w:rFonts w:ascii="Helvetica" w:eastAsia="Times New Roman" w:hAnsi="Helvetica" w:cs="Times New Roman"/>
      <w:b/>
      <w:kern w:val="0"/>
      <w:sz w:val="28"/>
      <w:szCs w:val="20"/>
      <w:lang w:val="de-DE" w:eastAsia="ja-JP"/>
    </w:rPr>
  </w:style>
  <w:style w:type="character" w:customStyle="1" w:styleId="Heading7Char">
    <w:name w:val="Heading 7 Char"/>
    <w:basedOn w:val="DefaultParagraphFont"/>
    <w:link w:val="Heading7"/>
    <w:rsid w:val="00880AFD"/>
    <w:rPr>
      <w:rFonts w:ascii="Arial" w:eastAsia="Times New Roman" w:hAnsi="Arial" w:cs="Times New Roman"/>
      <w:kern w:val="0"/>
      <w:sz w:val="20"/>
      <w:szCs w:val="20"/>
      <w:lang w:val="en-US" w:eastAsia="ja-JP"/>
    </w:rPr>
  </w:style>
  <w:style w:type="character" w:customStyle="1" w:styleId="Heading8Char">
    <w:name w:val="Heading 8 Char"/>
    <w:basedOn w:val="DefaultParagraphFont"/>
    <w:link w:val="Heading8"/>
    <w:rsid w:val="00880AFD"/>
    <w:rPr>
      <w:rFonts w:ascii="Arial" w:eastAsia="Times New Roman" w:hAnsi="Arial" w:cs="Times New Roman"/>
      <w:i/>
      <w:kern w:val="0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rsid w:val="00880AFD"/>
    <w:rPr>
      <w:rFonts w:ascii="Arial" w:eastAsia="Times New Roman" w:hAnsi="Arial" w:cs="Times New Roman"/>
      <w:i/>
      <w:kern w:val="0"/>
      <w:sz w:val="18"/>
      <w:szCs w:val="20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880AFD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880AF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4B4562E-7A26-44C6-A5EB-001761FDC945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A7FA0A55-CDF5-4234-AB58-F868784BCE75}">
      <dgm:prSet phldrT="[Text]" custT="1"/>
      <dgm:spPr/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Accessed survey through REDCap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 = 143</a:t>
          </a:r>
        </a:p>
      </dgm:t>
    </dgm:pt>
    <dgm:pt modelId="{EA56448B-1C8A-4401-9FD0-8E6255088E52}" type="parTrans" cxnId="{3AA827AF-AEA6-4940-8E2A-9C914EEA721E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7F409A5-74F8-4C5A-B110-44FC88AC6511}" type="sibTrans" cxnId="{3AA827AF-AEA6-4940-8E2A-9C914EEA721E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5E36387-ECF1-450E-9769-E8FA2FB8B1C5}">
      <dgm:prSet phldrT="[Text]" custT="1"/>
      <dgm:spPr>
        <a:solidFill>
          <a:srgbClr val="FF6969"/>
        </a:solidFill>
      </dgm:spPr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Incomplete survey: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Dropped out during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1: n = 4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2: n = 2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3: n = 3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4: n = 4</a:t>
          </a:r>
        </a:p>
      </dgm:t>
    </dgm:pt>
    <dgm:pt modelId="{18ECD200-72F4-4807-930B-7C791DE6AA51}" type="parTrans" cxnId="{10F1574E-3781-4579-9540-5AC135530BF4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CB8083-F8DA-4621-B58E-4E6D6149B940}" type="sibTrans" cxnId="{10F1574E-3781-4579-9540-5AC135530BF4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D85097D-2394-4747-BDA7-2D41D750BBBF}">
      <dgm:prSet phldrT="[Text]" custT="1"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Survey Section Completion</a:t>
          </a: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: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1: n = 129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2: n = 127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3: n = 124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Section 4: n = 120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</dgm:t>
    </dgm:pt>
    <dgm:pt modelId="{17992AF9-627C-4390-BC60-B5AA83203F9D}" type="parTrans" cxnId="{C786EA5D-E8B7-44B4-A71F-84610316C6C4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8FA2B31-5D49-452B-8F36-3CAB050F03FE}" type="sibTrans" cxnId="{C786EA5D-E8B7-44B4-A71F-84610316C6C4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1C09F-F910-41F0-BBB7-D6F9BA822264}">
      <dgm:prSet phldrT="[Text]" custT="1"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Completed survey: 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End of Study A &amp; Recruitment for Study B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D5C59E2-692B-40B1-83BA-F1BEBCE86AD4}" type="parTrans" cxnId="{F68BCA25-6E27-4BC5-AC72-4FB8D6C9F012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77F9019-B748-4AB3-82B5-0BC79E75ED01}" type="sibTrans" cxnId="{F68BCA25-6E27-4BC5-AC72-4FB8D6C9F012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A3A2B42-99E5-4475-880E-850BAEC413BE}">
      <dgm:prSet phldrT="[Text]" custT="1"/>
      <dgm:spPr>
        <a:solidFill>
          <a:srgbClr val="00B050"/>
        </a:solidFill>
      </dgm:spPr>
      <dgm:t>
        <a:bodyPr/>
        <a:lstStyle/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Analysis of survey data</a:t>
          </a:r>
        </a:p>
      </dgm:t>
    </dgm:pt>
    <dgm:pt modelId="{86027009-660E-468B-A2D2-C2AECA8992C7}" type="sibTrans" cxnId="{09F4C9A1-EA5E-4393-8683-C9B7890CDABC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7A5E1F4-914B-4583-9836-C3ADDFC9900F}" type="parTrans" cxnId="{09F4C9A1-EA5E-4393-8683-C9B7890CDABC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A0E3EE3-7C9C-4CF8-8943-7E6D6B9C3E44}">
      <dgm:prSet phldrT="[Text]" custT="1"/>
      <dgm:spPr>
        <a:solidFill>
          <a:srgbClr val="FF6969"/>
        </a:solidFill>
      </dgm:spPr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Does not want to proceed: 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End of participation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 = 37</a:t>
          </a:r>
        </a:p>
      </dgm:t>
    </dgm:pt>
    <dgm:pt modelId="{B5FCAC9A-9637-4D51-8291-2F7495BFAA47}" type="parTrans" cxnId="{02025947-FFB6-4CBF-842F-CF4CDFCF6355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3D1A48-DEAB-4DFE-AAE7-7389C49E82A3}" type="sibTrans" cxnId="{02025947-FFB6-4CBF-842F-CF4CDFCF6355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408AD8E-1B28-4340-A51B-40B2FFC5EFBF}">
      <dgm:prSet phldrT="[Text]" custT="1"/>
      <dgm:spPr/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Inclusion in Study A</a:t>
          </a: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: </a:t>
          </a:r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Screening Survey 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ea typeface="Calibri" panose="020F0502020204030204" pitchFamily="34" charset="0"/>
              <a:cs typeface="Arial" panose="020B0604020202020204" pitchFamily="34" charset="0"/>
            </a:rPr>
            <a:t>≥18yrs with T1DM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 = 133</a:t>
          </a:r>
        </a:p>
      </dgm:t>
    </dgm:pt>
    <dgm:pt modelId="{30D960F2-2449-41B1-B33E-4A998496B64A}" type="parTrans" cxnId="{FACA32A5-C21E-4A54-947D-12A45255C899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0EE8833-5897-443A-831E-8F07D43FB44D}" type="sibTrans" cxnId="{FACA32A5-C21E-4A54-947D-12A45255C899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83AA90B-5FD7-42BC-811D-0E802EBBC4F2}">
      <dgm:prSet phldrT="[Text]" custT="1"/>
      <dgm:spPr>
        <a:solidFill>
          <a:srgbClr val="00B050"/>
        </a:solidFill>
      </dgm:spPr>
      <dgm:t>
        <a:bodyPr/>
        <a:lstStyle/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Analysis of interview data</a:t>
          </a:r>
        </a:p>
      </dgm:t>
    </dgm:pt>
    <dgm:pt modelId="{2C7BCAFB-18A2-4747-AD5A-972F2A174E28}" type="parTrans" cxnId="{6F9BE3A1-609E-4707-ABB3-74D66B5B5DCE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97193A2-24B3-44FD-A6E0-ACB4B67C7CDA}" type="sibTrans" cxnId="{6F9BE3A1-609E-4707-ABB3-74D66B5B5DCE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C400B46-DE07-4638-88B3-1354BB978CB1}">
      <dgm:prSet phldrT="[Text]" custT="1"/>
      <dgm:spPr/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Wishes to proceed with Study B: 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Contacted via email for enrolment and informed consent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 = 83</a:t>
          </a:r>
        </a:p>
      </dgm:t>
    </dgm:pt>
    <dgm:pt modelId="{F394A1A3-25B2-43A5-8E72-E993A9EF9772}" type="parTrans" cxnId="{5CDECEFA-1847-4D54-BF60-EF8C2206AB7D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8135893-F5BD-4B7E-A725-A8FDB4FE9EBE}" type="sibTrans" cxnId="{5CDECEFA-1847-4D54-BF60-EF8C2206AB7D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3488DFF-4A64-4343-BDAF-98447032BC44}">
      <dgm:prSet phldrT="[Text]" custT="1"/>
      <dgm:spPr/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Recruitment via: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- QR code flyers in the Outpatient Diabetes Clinic and private endocrinologists’ rooms in St Vincent’s Hospital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- Endocrinologists offering information sheets to eligible patients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- Email via the St Vincent’s Endocrinology outpatient generic mailing list 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- T1DM Facebook forums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- Referrals from T1DM patients and study participants</a:t>
          </a:r>
        </a:p>
      </dgm:t>
    </dgm:pt>
    <dgm:pt modelId="{E8CA3765-8DCC-4F24-976F-8136A056CD46}" type="parTrans" cxnId="{B6382C89-3C98-4AD5-BB85-D2879574FDFB}">
      <dgm:prSet/>
      <dgm:spPr/>
      <dgm:t>
        <a:bodyPr/>
        <a:lstStyle/>
        <a:p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90ABEE0-95F7-4BA1-A751-C5476ACCE69F}" type="sibTrans" cxnId="{B6382C89-3C98-4AD5-BB85-D2879574FDFB}">
      <dgm:prSet/>
      <dgm:spPr/>
      <dgm:t>
        <a:bodyPr/>
        <a:lstStyle/>
        <a:p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9004C52-F8BC-45FB-BA44-89D96D4C1180}">
      <dgm:prSet phldrT="[Text]" custT="1"/>
      <dgm:spPr/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Participation in interview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 = 20</a:t>
          </a:r>
        </a:p>
      </dgm:t>
    </dgm:pt>
    <dgm:pt modelId="{DD131A4D-8359-495C-A0BF-8535C1AECE7E}" type="parTrans" cxnId="{D5066883-6865-4AAD-B572-C9D44D85A91D}">
      <dgm:prSet/>
      <dgm:spPr/>
      <dgm:t>
        <a:bodyPr/>
        <a:lstStyle/>
        <a:p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2E56FF5-0C83-461C-AB9C-62EE8D80D35E}" type="sibTrans" cxnId="{D5066883-6865-4AAD-B572-C9D44D85A91D}">
      <dgm:prSet/>
      <dgm:spPr/>
      <dgm:t>
        <a:bodyPr/>
        <a:lstStyle/>
        <a:p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C69E3BB-FEED-486F-8FDF-057020F9295B}">
      <dgm:prSet phldrT="[Text]" custT="1"/>
      <dgm:spPr/>
      <dgm:t>
        <a:bodyPr/>
        <a:lstStyle/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Informed consent and assessment for eligibility</a:t>
          </a:r>
        </a:p>
      </dgm:t>
    </dgm:pt>
    <dgm:pt modelId="{C1DA52F4-FB26-4E07-83BD-5127D86E3732}" type="sibTrans" cxnId="{10DDA405-0DC8-4F50-8C60-B7D61994B09A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4552DE7-B78A-4886-9C69-B0553FE92E72}" type="parTrans" cxnId="{10DDA405-0DC8-4F50-8C60-B7D61994B09A}">
      <dgm:prSet/>
      <dgm:spPr/>
      <dgm:t>
        <a:bodyPr/>
        <a:lstStyle/>
        <a:p>
          <a:pPr algn="ctr"/>
          <a:endParaRPr lang="en-AU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B0570A6-BC7E-49E9-B494-1ABB7979FF3E}">
      <dgm:prSet phldrT="[Text]" custT="1"/>
      <dgm:spPr>
        <a:solidFill>
          <a:srgbClr val="FF6161"/>
        </a:solidFill>
      </dgm:spPr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No participation in interview: 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Withdrawal of consent: n = 5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o response: n = 38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Thematic saturation reached before participation: n = 20</a:t>
          </a:r>
        </a:p>
      </dgm:t>
    </dgm:pt>
    <dgm:pt modelId="{6BE291BD-E97D-48FD-8BD0-B74880236916}" type="parTrans" cxnId="{5449D73B-2DFF-4D77-9565-ED02282E2733}">
      <dgm:prSet/>
      <dgm:spPr/>
      <dgm:t>
        <a:bodyPr/>
        <a:lstStyle/>
        <a:p>
          <a:endParaRPr lang="en-AU"/>
        </a:p>
      </dgm:t>
    </dgm:pt>
    <dgm:pt modelId="{9EC45815-1AFE-414E-8AAA-72D48BDFD882}" type="sibTrans" cxnId="{5449D73B-2DFF-4D77-9565-ED02282E2733}">
      <dgm:prSet/>
      <dgm:spPr/>
      <dgm:t>
        <a:bodyPr/>
        <a:lstStyle/>
        <a:p>
          <a:endParaRPr lang="en-AU"/>
        </a:p>
      </dgm:t>
    </dgm:pt>
    <dgm:pt modelId="{EBBB151E-FFC7-471E-BDF3-487BB1C6C002}">
      <dgm:prSet phldrT="[Text]" custT="1"/>
      <dgm:spPr>
        <a:solidFill>
          <a:srgbClr val="FF6969"/>
        </a:solidFill>
      </dgm:spPr>
      <dgm:t>
        <a:bodyPr/>
        <a:lstStyle/>
        <a:p>
          <a:pPr algn="ctr"/>
          <a:r>
            <a:rPr lang="en-AU" sz="1000" b="1">
              <a:latin typeface="Arial" panose="020B0604020202020204" pitchFamily="34" charset="0"/>
              <a:cs typeface="Arial" panose="020B0604020202020204" pitchFamily="34" charset="0"/>
            </a:rPr>
            <a:t>Exclusion from study: </a:t>
          </a:r>
        </a:p>
        <a:p>
          <a:pPr algn="ctr"/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Under 18yrs: n = 1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o T1DM: n = 2</a:t>
          </a:r>
          <a:br>
            <a:rPr lang="en-AU" sz="10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>
              <a:latin typeface="Arial" panose="020B0604020202020204" pitchFamily="34" charset="0"/>
              <a:cs typeface="Arial" panose="020B0604020202020204" pitchFamily="34" charset="0"/>
            </a:rPr>
            <a:t>No response: n = 7</a:t>
          </a:r>
        </a:p>
      </dgm:t>
    </dgm:pt>
    <dgm:pt modelId="{926CD0D4-2546-41E8-9804-0EDFF5A0559A}" type="parTrans" cxnId="{EDE1F0DB-85BF-4E8A-852F-257D5166CCF5}">
      <dgm:prSet/>
      <dgm:spPr/>
      <dgm:t>
        <a:bodyPr/>
        <a:lstStyle/>
        <a:p>
          <a:endParaRPr lang="en-AU"/>
        </a:p>
      </dgm:t>
    </dgm:pt>
    <dgm:pt modelId="{9A91F201-E60A-4CDE-BDED-EB5397B9A131}" type="sibTrans" cxnId="{EDE1F0DB-85BF-4E8A-852F-257D5166CCF5}">
      <dgm:prSet/>
      <dgm:spPr/>
      <dgm:t>
        <a:bodyPr/>
        <a:lstStyle/>
        <a:p>
          <a:endParaRPr lang="en-AU"/>
        </a:p>
      </dgm:t>
    </dgm:pt>
    <dgm:pt modelId="{BE84BDEB-AAD3-4085-B61B-ADDC2E9120F9}" type="pres">
      <dgm:prSet presAssocID="{44B4562E-7A26-44C6-A5EB-001761FDC945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8A14E5C2-E252-464B-B744-8975BB95A2F9}" type="pres">
      <dgm:prSet presAssocID="{53488DFF-4A64-4343-BDAF-98447032BC44}" presName="hierRoot1" presStyleCnt="0">
        <dgm:presLayoutVars>
          <dgm:hierBranch val="init"/>
        </dgm:presLayoutVars>
      </dgm:prSet>
      <dgm:spPr/>
    </dgm:pt>
    <dgm:pt modelId="{DA2BAC61-8AFD-4B9F-8B13-949A25D960D0}" type="pres">
      <dgm:prSet presAssocID="{53488DFF-4A64-4343-BDAF-98447032BC44}" presName="rootComposite1" presStyleCnt="0"/>
      <dgm:spPr/>
    </dgm:pt>
    <dgm:pt modelId="{8A6AEB00-2797-4882-9012-ACA114A57A42}" type="pres">
      <dgm:prSet presAssocID="{53488DFF-4A64-4343-BDAF-98447032BC44}" presName="rootText1" presStyleLbl="node0" presStyleIdx="0" presStyleCnt="1" custScaleX="1070406" custScaleY="445678" custLinFactX="-4186" custLinFactY="-100000" custLinFactNeighborX="-100000" custLinFactNeighborY="-190562">
        <dgm:presLayoutVars>
          <dgm:chPref val="3"/>
        </dgm:presLayoutVars>
      </dgm:prSet>
      <dgm:spPr/>
    </dgm:pt>
    <dgm:pt modelId="{C44CDB9E-F529-4BB8-88EB-E8216DC57A6B}" type="pres">
      <dgm:prSet presAssocID="{53488DFF-4A64-4343-BDAF-98447032BC44}" presName="rootConnector1" presStyleLbl="node1" presStyleIdx="0" presStyleCnt="0"/>
      <dgm:spPr/>
    </dgm:pt>
    <dgm:pt modelId="{3C069FD4-9D30-40F1-B74B-9CF9A7A621DD}" type="pres">
      <dgm:prSet presAssocID="{53488DFF-4A64-4343-BDAF-98447032BC44}" presName="hierChild2" presStyleCnt="0"/>
      <dgm:spPr/>
    </dgm:pt>
    <dgm:pt modelId="{6830E541-27E3-42BE-B90E-70D723035D44}" type="pres">
      <dgm:prSet presAssocID="{EA56448B-1C8A-4401-9FD0-8E6255088E52}" presName="Name37" presStyleLbl="parChTrans1D2" presStyleIdx="0" presStyleCnt="1"/>
      <dgm:spPr/>
    </dgm:pt>
    <dgm:pt modelId="{85BD4120-DC45-4BEE-B271-03F4D06B1E3D}" type="pres">
      <dgm:prSet presAssocID="{A7FA0A55-CDF5-4234-AB58-F868784BCE75}" presName="hierRoot2" presStyleCnt="0">
        <dgm:presLayoutVars>
          <dgm:hierBranch val="init"/>
        </dgm:presLayoutVars>
      </dgm:prSet>
      <dgm:spPr/>
    </dgm:pt>
    <dgm:pt modelId="{AB7D97D7-2161-49AC-B313-60A4D505C6A9}" type="pres">
      <dgm:prSet presAssocID="{A7FA0A55-CDF5-4234-AB58-F868784BCE75}" presName="rootComposite" presStyleCnt="0"/>
      <dgm:spPr/>
    </dgm:pt>
    <dgm:pt modelId="{21BEEB47-4C55-4F29-9A3F-D328F575622B}" type="pres">
      <dgm:prSet presAssocID="{A7FA0A55-CDF5-4234-AB58-F868784BCE75}" presName="rootText" presStyleLbl="node2" presStyleIdx="0" presStyleCnt="1" custScaleX="393238" custScaleY="228370" custLinFactX="-8258" custLinFactY="-100000" custLinFactNeighborX="-100000" custLinFactNeighborY="-122253">
        <dgm:presLayoutVars>
          <dgm:chPref val="3"/>
        </dgm:presLayoutVars>
      </dgm:prSet>
      <dgm:spPr/>
    </dgm:pt>
    <dgm:pt modelId="{5B17DCB8-E16B-4CD8-9B50-954E99BBFEED}" type="pres">
      <dgm:prSet presAssocID="{A7FA0A55-CDF5-4234-AB58-F868784BCE75}" presName="rootConnector" presStyleLbl="node2" presStyleIdx="0" presStyleCnt="1"/>
      <dgm:spPr/>
    </dgm:pt>
    <dgm:pt modelId="{8D1FEDA3-A743-4F1E-998C-4D71D5BBB12C}" type="pres">
      <dgm:prSet presAssocID="{A7FA0A55-CDF5-4234-AB58-F868784BCE75}" presName="hierChild4" presStyleCnt="0"/>
      <dgm:spPr/>
    </dgm:pt>
    <dgm:pt modelId="{5844CED5-7BF9-4177-9C24-9439084218DB}" type="pres">
      <dgm:prSet presAssocID="{54552DE7-B78A-4886-9C69-B0553FE92E72}" presName="Name37" presStyleLbl="parChTrans1D3" presStyleIdx="0" presStyleCnt="1"/>
      <dgm:spPr/>
    </dgm:pt>
    <dgm:pt modelId="{BC2C67B3-8C4C-450A-A0D0-9ED9B52D2CE5}" type="pres">
      <dgm:prSet presAssocID="{7C69E3BB-FEED-486F-8FDF-057020F9295B}" presName="hierRoot2" presStyleCnt="0">
        <dgm:presLayoutVars>
          <dgm:hierBranch val="init"/>
        </dgm:presLayoutVars>
      </dgm:prSet>
      <dgm:spPr/>
    </dgm:pt>
    <dgm:pt modelId="{31ADCAB6-7EEA-445A-A94B-159AE9DA6966}" type="pres">
      <dgm:prSet presAssocID="{7C69E3BB-FEED-486F-8FDF-057020F9295B}" presName="rootComposite" presStyleCnt="0"/>
      <dgm:spPr/>
    </dgm:pt>
    <dgm:pt modelId="{05F3B100-E22F-4BC1-9382-967A5B6F1DA3}" type="pres">
      <dgm:prSet presAssocID="{7C69E3BB-FEED-486F-8FDF-057020F9295B}" presName="rootText" presStyleLbl="node3" presStyleIdx="0" presStyleCnt="1" custScaleX="598469" custScaleY="81757" custLinFactX="-4266" custLinFactY="-100000" custLinFactNeighborX="-100000" custLinFactNeighborY="-136649">
        <dgm:presLayoutVars>
          <dgm:chPref val="3"/>
        </dgm:presLayoutVars>
      </dgm:prSet>
      <dgm:spPr/>
    </dgm:pt>
    <dgm:pt modelId="{E329F385-E9C2-47A2-80A5-8EF0D8F0BFFF}" type="pres">
      <dgm:prSet presAssocID="{7C69E3BB-FEED-486F-8FDF-057020F9295B}" presName="rootConnector" presStyleLbl="node3" presStyleIdx="0" presStyleCnt="1"/>
      <dgm:spPr/>
    </dgm:pt>
    <dgm:pt modelId="{7B9DCCD9-669E-493D-AAA6-2437BE41EBDB}" type="pres">
      <dgm:prSet presAssocID="{7C69E3BB-FEED-486F-8FDF-057020F9295B}" presName="hierChild4" presStyleCnt="0"/>
      <dgm:spPr/>
    </dgm:pt>
    <dgm:pt modelId="{A36553EE-ED63-4EC5-8A7A-3E5AC35454A8}" type="pres">
      <dgm:prSet presAssocID="{926CD0D4-2546-41E8-9804-0EDFF5A0559A}" presName="Name37" presStyleLbl="parChTrans1D4" presStyleIdx="0" presStyleCnt="11"/>
      <dgm:spPr/>
    </dgm:pt>
    <dgm:pt modelId="{9B082735-A96A-4CA4-AB1D-1772CF183E80}" type="pres">
      <dgm:prSet presAssocID="{EBBB151E-FFC7-471E-BDF3-487BB1C6C002}" presName="hierRoot2" presStyleCnt="0">
        <dgm:presLayoutVars>
          <dgm:hierBranch val="init"/>
        </dgm:presLayoutVars>
      </dgm:prSet>
      <dgm:spPr/>
    </dgm:pt>
    <dgm:pt modelId="{E42001D9-13D3-40A0-A434-A616AFC77ED5}" type="pres">
      <dgm:prSet presAssocID="{EBBB151E-FFC7-471E-BDF3-487BB1C6C002}" presName="rootComposite" presStyleCnt="0"/>
      <dgm:spPr/>
    </dgm:pt>
    <dgm:pt modelId="{A6FAE40E-7950-4D09-B04F-027DCC84A8AB}" type="pres">
      <dgm:prSet presAssocID="{EBBB151E-FFC7-471E-BDF3-487BB1C6C002}" presName="rootText" presStyleLbl="node4" presStyleIdx="0" presStyleCnt="11" custScaleX="327071" custScaleY="309772" custLinFactY="-46926" custLinFactNeighborX="72144" custLinFactNeighborY="-100000">
        <dgm:presLayoutVars>
          <dgm:chPref val="3"/>
        </dgm:presLayoutVars>
      </dgm:prSet>
      <dgm:spPr/>
    </dgm:pt>
    <dgm:pt modelId="{BE7FBA89-2874-4065-84F8-2CDA4675305C}" type="pres">
      <dgm:prSet presAssocID="{EBBB151E-FFC7-471E-BDF3-487BB1C6C002}" presName="rootConnector" presStyleLbl="node4" presStyleIdx="0" presStyleCnt="11"/>
      <dgm:spPr/>
    </dgm:pt>
    <dgm:pt modelId="{75C1B388-55B4-462E-B947-0591CD910D31}" type="pres">
      <dgm:prSet presAssocID="{EBBB151E-FFC7-471E-BDF3-487BB1C6C002}" presName="hierChild4" presStyleCnt="0"/>
      <dgm:spPr/>
    </dgm:pt>
    <dgm:pt modelId="{68CFE6E0-AC85-4564-9D6F-2D8835B3F083}" type="pres">
      <dgm:prSet presAssocID="{EBBB151E-FFC7-471E-BDF3-487BB1C6C002}" presName="hierChild5" presStyleCnt="0"/>
      <dgm:spPr/>
    </dgm:pt>
    <dgm:pt modelId="{BECE5955-C9DD-4C98-9225-1F350832EA66}" type="pres">
      <dgm:prSet presAssocID="{30D960F2-2449-41B1-B33E-4A998496B64A}" presName="Name37" presStyleLbl="parChTrans1D4" presStyleIdx="1" presStyleCnt="11"/>
      <dgm:spPr/>
    </dgm:pt>
    <dgm:pt modelId="{F85A5AD9-B0F2-43C6-A3BC-E5C5C92AD244}" type="pres">
      <dgm:prSet presAssocID="{E408AD8E-1B28-4340-A51B-40B2FFC5EFBF}" presName="hierRoot2" presStyleCnt="0">
        <dgm:presLayoutVars>
          <dgm:hierBranch val="init"/>
        </dgm:presLayoutVars>
      </dgm:prSet>
      <dgm:spPr/>
    </dgm:pt>
    <dgm:pt modelId="{F016773C-3493-4851-81E0-8F5DFEDE41DE}" type="pres">
      <dgm:prSet presAssocID="{E408AD8E-1B28-4340-A51B-40B2FFC5EFBF}" presName="rootComposite" presStyleCnt="0"/>
      <dgm:spPr/>
    </dgm:pt>
    <dgm:pt modelId="{912F78CD-15EC-4940-BAC7-388DFC541EA0}" type="pres">
      <dgm:prSet presAssocID="{E408AD8E-1B28-4340-A51B-40B2FFC5EFBF}" presName="rootText" presStyleLbl="node4" presStyleIdx="1" presStyleCnt="11" custScaleX="305572" custScaleY="250907" custLinFactX="67328" custLinFactNeighborX="100000" custLinFactNeighborY="-98320">
        <dgm:presLayoutVars>
          <dgm:chPref val="3"/>
        </dgm:presLayoutVars>
      </dgm:prSet>
      <dgm:spPr/>
    </dgm:pt>
    <dgm:pt modelId="{006015F4-EE5C-43FC-B5F8-47ADD41DDEB7}" type="pres">
      <dgm:prSet presAssocID="{E408AD8E-1B28-4340-A51B-40B2FFC5EFBF}" presName="rootConnector" presStyleLbl="node4" presStyleIdx="1" presStyleCnt="11"/>
      <dgm:spPr/>
    </dgm:pt>
    <dgm:pt modelId="{86430192-7262-4785-98E5-28F7C48F4A22}" type="pres">
      <dgm:prSet presAssocID="{E408AD8E-1B28-4340-A51B-40B2FFC5EFBF}" presName="hierChild4" presStyleCnt="0"/>
      <dgm:spPr/>
    </dgm:pt>
    <dgm:pt modelId="{64A3DF4E-0757-437B-8576-B94EF877504A}" type="pres">
      <dgm:prSet presAssocID="{17992AF9-627C-4390-BC60-B5AA83203F9D}" presName="Name37" presStyleLbl="parChTrans1D4" presStyleIdx="2" presStyleCnt="11"/>
      <dgm:spPr/>
    </dgm:pt>
    <dgm:pt modelId="{646AFBA0-BC5A-4B40-B97F-5E8DDD7585A2}" type="pres">
      <dgm:prSet presAssocID="{1D85097D-2394-4747-BDA7-2D41D750BBBF}" presName="hierRoot2" presStyleCnt="0">
        <dgm:presLayoutVars>
          <dgm:hierBranch val="init"/>
        </dgm:presLayoutVars>
      </dgm:prSet>
      <dgm:spPr/>
    </dgm:pt>
    <dgm:pt modelId="{FF8F203C-F687-4953-8D83-F5AE09C6BB00}" type="pres">
      <dgm:prSet presAssocID="{1D85097D-2394-4747-BDA7-2D41D750BBBF}" presName="rootComposite" presStyleCnt="0"/>
      <dgm:spPr/>
    </dgm:pt>
    <dgm:pt modelId="{329BBC59-DB22-4C19-B7A8-DAA6CEB77A17}" type="pres">
      <dgm:prSet presAssocID="{1D85097D-2394-4747-BDA7-2D41D750BBBF}" presName="rootText" presStyleLbl="node4" presStyleIdx="2" presStyleCnt="11" custScaleX="391489" custScaleY="466291" custLinFactNeighborX="14618" custLinFactNeighborY="-18579">
        <dgm:presLayoutVars>
          <dgm:chPref val="3"/>
        </dgm:presLayoutVars>
      </dgm:prSet>
      <dgm:spPr/>
    </dgm:pt>
    <dgm:pt modelId="{535DA2FC-3EA3-4A89-B246-7B8C7BCB6CDE}" type="pres">
      <dgm:prSet presAssocID="{1D85097D-2394-4747-BDA7-2D41D750BBBF}" presName="rootConnector" presStyleLbl="node4" presStyleIdx="2" presStyleCnt="11"/>
      <dgm:spPr/>
    </dgm:pt>
    <dgm:pt modelId="{2DEB296E-3F2F-4CE3-B405-3135387DC45F}" type="pres">
      <dgm:prSet presAssocID="{1D85097D-2394-4747-BDA7-2D41D750BBBF}" presName="hierChild4" presStyleCnt="0"/>
      <dgm:spPr/>
    </dgm:pt>
    <dgm:pt modelId="{1DB75ED7-8238-4EAC-AB80-D81806118B30}" type="pres">
      <dgm:prSet presAssocID="{8D5C59E2-692B-40B1-83BA-F1BEBCE86AD4}" presName="Name37" presStyleLbl="parChTrans1D4" presStyleIdx="3" presStyleCnt="11"/>
      <dgm:spPr/>
    </dgm:pt>
    <dgm:pt modelId="{DBAE2387-51CA-469B-97B7-1303E63039F3}" type="pres">
      <dgm:prSet presAssocID="{AEA1C09F-F910-41F0-BBB7-D6F9BA822264}" presName="hierRoot2" presStyleCnt="0">
        <dgm:presLayoutVars>
          <dgm:hierBranch val="init"/>
        </dgm:presLayoutVars>
      </dgm:prSet>
      <dgm:spPr/>
    </dgm:pt>
    <dgm:pt modelId="{CBCE1222-E07D-4F34-A9CB-C01715CA1185}" type="pres">
      <dgm:prSet presAssocID="{AEA1C09F-F910-41F0-BBB7-D6F9BA822264}" presName="rootComposite" presStyleCnt="0"/>
      <dgm:spPr/>
    </dgm:pt>
    <dgm:pt modelId="{B83D7F0A-45E3-4BC2-B018-2CFEC43C1B55}" type="pres">
      <dgm:prSet presAssocID="{AEA1C09F-F910-41F0-BBB7-D6F9BA822264}" presName="rootText" presStyleLbl="node4" presStyleIdx="3" presStyleCnt="11" custScaleX="300579" custScaleY="308891" custLinFactNeighborX="14695" custLinFactNeighborY="25582">
        <dgm:presLayoutVars>
          <dgm:chPref val="3"/>
        </dgm:presLayoutVars>
      </dgm:prSet>
      <dgm:spPr/>
    </dgm:pt>
    <dgm:pt modelId="{7D138D2E-46EB-49B0-8E88-408A11CC84EA}" type="pres">
      <dgm:prSet presAssocID="{AEA1C09F-F910-41F0-BBB7-D6F9BA822264}" presName="rootConnector" presStyleLbl="node4" presStyleIdx="3" presStyleCnt="11"/>
      <dgm:spPr/>
    </dgm:pt>
    <dgm:pt modelId="{00F69341-4A64-4F5A-AE85-51E718324FB9}" type="pres">
      <dgm:prSet presAssocID="{AEA1C09F-F910-41F0-BBB7-D6F9BA822264}" presName="hierChild4" presStyleCnt="0"/>
      <dgm:spPr/>
    </dgm:pt>
    <dgm:pt modelId="{1A51C47D-4F07-4829-97E6-1FCCEFD86ECB}" type="pres">
      <dgm:prSet presAssocID="{C7A5E1F4-914B-4583-9836-C3ADDFC9900F}" presName="Name37" presStyleLbl="parChTrans1D4" presStyleIdx="4" presStyleCnt="11"/>
      <dgm:spPr/>
    </dgm:pt>
    <dgm:pt modelId="{AF70DFFF-600E-47E3-8574-6A33598C5775}" type="pres">
      <dgm:prSet presAssocID="{CA3A2B42-99E5-4475-880E-850BAEC413BE}" presName="hierRoot2" presStyleCnt="0">
        <dgm:presLayoutVars>
          <dgm:hierBranch val="init"/>
        </dgm:presLayoutVars>
      </dgm:prSet>
      <dgm:spPr/>
    </dgm:pt>
    <dgm:pt modelId="{AE25A8CE-331D-49EB-86B4-3AC385FB323C}" type="pres">
      <dgm:prSet presAssocID="{CA3A2B42-99E5-4475-880E-850BAEC413BE}" presName="rootComposite" presStyleCnt="0"/>
      <dgm:spPr/>
    </dgm:pt>
    <dgm:pt modelId="{BE996397-EDC9-4B15-B1CA-EECE0F31ED37}" type="pres">
      <dgm:prSet presAssocID="{CA3A2B42-99E5-4475-880E-850BAEC413BE}" presName="rootText" presStyleLbl="node4" presStyleIdx="4" presStyleCnt="11" custScaleX="175299" custScaleY="192577" custLinFactX="-405253" custLinFactNeighborX="-500000" custLinFactNeighborY="40568">
        <dgm:presLayoutVars>
          <dgm:chPref val="3"/>
        </dgm:presLayoutVars>
      </dgm:prSet>
      <dgm:spPr/>
    </dgm:pt>
    <dgm:pt modelId="{00B02C9F-2A4F-47C5-A364-F65C0705430D}" type="pres">
      <dgm:prSet presAssocID="{CA3A2B42-99E5-4475-880E-850BAEC413BE}" presName="rootConnector" presStyleLbl="node4" presStyleIdx="4" presStyleCnt="11"/>
      <dgm:spPr/>
    </dgm:pt>
    <dgm:pt modelId="{A98264DB-141F-4811-B41D-98741A9491AD}" type="pres">
      <dgm:prSet presAssocID="{CA3A2B42-99E5-4475-880E-850BAEC413BE}" presName="hierChild4" presStyleCnt="0"/>
      <dgm:spPr/>
    </dgm:pt>
    <dgm:pt modelId="{876C2E02-A2FA-4706-B45C-DC6E4EE10C77}" type="pres">
      <dgm:prSet presAssocID="{CA3A2B42-99E5-4475-880E-850BAEC413BE}" presName="hierChild5" presStyleCnt="0"/>
      <dgm:spPr/>
    </dgm:pt>
    <dgm:pt modelId="{863120D3-D22C-4DFC-B507-E18567A63E77}" type="pres">
      <dgm:prSet presAssocID="{B5FCAC9A-9637-4D51-8291-2F7495BFAA47}" presName="Name37" presStyleLbl="parChTrans1D4" presStyleIdx="5" presStyleCnt="11"/>
      <dgm:spPr/>
    </dgm:pt>
    <dgm:pt modelId="{76890794-26C4-4202-927B-AA73D425BA91}" type="pres">
      <dgm:prSet presAssocID="{2A0E3EE3-7C9C-4CF8-8943-7E6D6B9C3E44}" presName="hierRoot2" presStyleCnt="0">
        <dgm:presLayoutVars>
          <dgm:hierBranch val="init"/>
        </dgm:presLayoutVars>
      </dgm:prSet>
      <dgm:spPr/>
    </dgm:pt>
    <dgm:pt modelId="{0670C6A1-92B7-485F-BB28-49ECA437F3BE}" type="pres">
      <dgm:prSet presAssocID="{2A0E3EE3-7C9C-4CF8-8943-7E6D6B9C3E44}" presName="rootComposite" presStyleCnt="0"/>
      <dgm:spPr/>
    </dgm:pt>
    <dgm:pt modelId="{F0734AF3-1486-4515-B0A0-43495FA3281A}" type="pres">
      <dgm:prSet presAssocID="{2A0E3EE3-7C9C-4CF8-8943-7E6D6B9C3E44}" presName="rootText" presStyleLbl="node4" presStyleIdx="5" presStyleCnt="11" custScaleX="307253" custScaleY="294350" custLinFactX="115373" custLinFactNeighborX="200000" custLinFactNeighborY="77116">
        <dgm:presLayoutVars>
          <dgm:chPref val="3"/>
        </dgm:presLayoutVars>
      </dgm:prSet>
      <dgm:spPr/>
    </dgm:pt>
    <dgm:pt modelId="{9008B3DC-051F-49C5-8D72-7303C9983D4D}" type="pres">
      <dgm:prSet presAssocID="{2A0E3EE3-7C9C-4CF8-8943-7E6D6B9C3E44}" presName="rootConnector" presStyleLbl="node4" presStyleIdx="5" presStyleCnt="11"/>
      <dgm:spPr/>
    </dgm:pt>
    <dgm:pt modelId="{2CA49E31-36D0-4793-B78D-5BC8B69152C4}" type="pres">
      <dgm:prSet presAssocID="{2A0E3EE3-7C9C-4CF8-8943-7E6D6B9C3E44}" presName="hierChild4" presStyleCnt="0"/>
      <dgm:spPr/>
    </dgm:pt>
    <dgm:pt modelId="{30BC3C20-CF2F-41F1-A6B3-F12F933C7011}" type="pres">
      <dgm:prSet presAssocID="{2A0E3EE3-7C9C-4CF8-8943-7E6D6B9C3E44}" presName="hierChild5" presStyleCnt="0"/>
      <dgm:spPr/>
    </dgm:pt>
    <dgm:pt modelId="{D3C3182A-060B-4453-9A71-9DDC5E334D09}" type="pres">
      <dgm:prSet presAssocID="{F394A1A3-25B2-43A5-8E72-E993A9EF9772}" presName="Name37" presStyleLbl="parChTrans1D4" presStyleIdx="6" presStyleCnt="11"/>
      <dgm:spPr/>
    </dgm:pt>
    <dgm:pt modelId="{7623A6C2-1A16-4BA4-BED5-DDC38291BCBF}" type="pres">
      <dgm:prSet presAssocID="{8C400B46-DE07-4638-88B3-1354BB978CB1}" presName="hierRoot2" presStyleCnt="0">
        <dgm:presLayoutVars>
          <dgm:hierBranch val="init"/>
        </dgm:presLayoutVars>
      </dgm:prSet>
      <dgm:spPr/>
    </dgm:pt>
    <dgm:pt modelId="{3D332017-8ACE-4FF2-8EE7-16F1560F661B}" type="pres">
      <dgm:prSet presAssocID="{8C400B46-DE07-4638-88B3-1354BB978CB1}" presName="rootComposite" presStyleCnt="0"/>
      <dgm:spPr/>
    </dgm:pt>
    <dgm:pt modelId="{EBC532D3-61A5-4D8A-9D12-9BBC76A3E605}" type="pres">
      <dgm:prSet presAssocID="{8C400B46-DE07-4638-88B3-1354BB978CB1}" presName="rootText" presStyleLbl="node4" presStyleIdx="6" presStyleCnt="11" custScaleX="474299" custScaleY="365768" custLinFactX="100000" custLinFactY="33026" custLinFactNeighborX="176492" custLinFactNeighborY="100000">
        <dgm:presLayoutVars>
          <dgm:chPref val="3"/>
        </dgm:presLayoutVars>
      </dgm:prSet>
      <dgm:spPr/>
    </dgm:pt>
    <dgm:pt modelId="{C8DF2983-0AC9-40DC-A8E7-A1C03BC0BE8D}" type="pres">
      <dgm:prSet presAssocID="{8C400B46-DE07-4638-88B3-1354BB978CB1}" presName="rootConnector" presStyleLbl="node4" presStyleIdx="6" presStyleCnt="11"/>
      <dgm:spPr/>
    </dgm:pt>
    <dgm:pt modelId="{31393595-9DCE-4AD9-95A3-A14D5D078FFF}" type="pres">
      <dgm:prSet presAssocID="{8C400B46-DE07-4638-88B3-1354BB978CB1}" presName="hierChild4" presStyleCnt="0"/>
      <dgm:spPr/>
    </dgm:pt>
    <dgm:pt modelId="{9253E7DF-62FB-4377-B3C4-B9A43665D195}" type="pres">
      <dgm:prSet presAssocID="{6BE291BD-E97D-48FD-8BD0-B74880236916}" presName="Name37" presStyleLbl="parChTrans1D4" presStyleIdx="7" presStyleCnt="11"/>
      <dgm:spPr/>
    </dgm:pt>
    <dgm:pt modelId="{629BE250-F77A-413B-A26E-F9CB59558F55}" type="pres">
      <dgm:prSet presAssocID="{CB0570A6-BC7E-49E9-B494-1ABB7979FF3E}" presName="hierRoot2" presStyleCnt="0">
        <dgm:presLayoutVars>
          <dgm:hierBranch val="init"/>
        </dgm:presLayoutVars>
      </dgm:prSet>
      <dgm:spPr/>
    </dgm:pt>
    <dgm:pt modelId="{73EF84B3-DDBC-4AA5-A273-609C49B5BE3E}" type="pres">
      <dgm:prSet presAssocID="{CB0570A6-BC7E-49E9-B494-1ABB7979FF3E}" presName="rootComposite" presStyleCnt="0"/>
      <dgm:spPr/>
    </dgm:pt>
    <dgm:pt modelId="{3B0D57FA-40CF-4447-8D5A-3B2CD47C28BB}" type="pres">
      <dgm:prSet presAssocID="{CB0570A6-BC7E-49E9-B494-1ABB7979FF3E}" presName="rootText" presStyleLbl="node4" presStyleIdx="7" presStyleCnt="11" custScaleX="456063" custScaleY="553918" custLinFactX="241730" custLinFactY="89696" custLinFactNeighborX="300000" custLinFactNeighborY="100000">
        <dgm:presLayoutVars>
          <dgm:chPref val="3"/>
        </dgm:presLayoutVars>
      </dgm:prSet>
      <dgm:spPr/>
    </dgm:pt>
    <dgm:pt modelId="{55C0F110-22A4-4E28-B01F-8B47F711AF04}" type="pres">
      <dgm:prSet presAssocID="{CB0570A6-BC7E-49E9-B494-1ABB7979FF3E}" presName="rootConnector" presStyleLbl="node4" presStyleIdx="7" presStyleCnt="11"/>
      <dgm:spPr/>
    </dgm:pt>
    <dgm:pt modelId="{A4A41325-91BC-43AE-A112-36DBD00D26DC}" type="pres">
      <dgm:prSet presAssocID="{CB0570A6-BC7E-49E9-B494-1ABB7979FF3E}" presName="hierChild4" presStyleCnt="0"/>
      <dgm:spPr/>
    </dgm:pt>
    <dgm:pt modelId="{3A880673-A9E4-421C-9192-5E894F1AD6D6}" type="pres">
      <dgm:prSet presAssocID="{CB0570A6-BC7E-49E9-B494-1ABB7979FF3E}" presName="hierChild5" presStyleCnt="0"/>
      <dgm:spPr/>
    </dgm:pt>
    <dgm:pt modelId="{C67B3674-E521-4BF7-8EF7-B20D0F0FC704}" type="pres">
      <dgm:prSet presAssocID="{DD131A4D-8359-495C-A0BF-8535C1AECE7E}" presName="Name37" presStyleLbl="parChTrans1D4" presStyleIdx="8" presStyleCnt="11"/>
      <dgm:spPr/>
    </dgm:pt>
    <dgm:pt modelId="{1A654104-4FEA-498B-9C9C-DE2A54DB8441}" type="pres">
      <dgm:prSet presAssocID="{79004C52-F8BC-45FB-BA44-89D96D4C1180}" presName="hierRoot2" presStyleCnt="0">
        <dgm:presLayoutVars>
          <dgm:hierBranch val="init"/>
        </dgm:presLayoutVars>
      </dgm:prSet>
      <dgm:spPr/>
    </dgm:pt>
    <dgm:pt modelId="{9E4EBDA0-985E-4BC9-B338-70D24DDA1ED3}" type="pres">
      <dgm:prSet presAssocID="{79004C52-F8BC-45FB-BA44-89D96D4C1180}" presName="rootComposite" presStyleCnt="0"/>
      <dgm:spPr/>
    </dgm:pt>
    <dgm:pt modelId="{39C1C9CB-C8C1-46AF-B934-50FF99AD0106}" type="pres">
      <dgm:prSet presAssocID="{79004C52-F8BC-45FB-BA44-89D96D4C1180}" presName="rootText" presStyleLbl="node4" presStyleIdx="8" presStyleCnt="11" custScaleX="254033" custScaleY="268202" custLinFactX="214698" custLinFactY="100000" custLinFactNeighborX="300000" custLinFactNeighborY="191063">
        <dgm:presLayoutVars>
          <dgm:chPref val="3"/>
        </dgm:presLayoutVars>
      </dgm:prSet>
      <dgm:spPr/>
    </dgm:pt>
    <dgm:pt modelId="{72750464-51D4-4E62-8AB9-7C0151D3A55F}" type="pres">
      <dgm:prSet presAssocID="{79004C52-F8BC-45FB-BA44-89D96D4C1180}" presName="rootConnector" presStyleLbl="node4" presStyleIdx="8" presStyleCnt="11"/>
      <dgm:spPr/>
    </dgm:pt>
    <dgm:pt modelId="{772F0BC1-52E5-4C7D-8926-FE1C131205FB}" type="pres">
      <dgm:prSet presAssocID="{79004C52-F8BC-45FB-BA44-89D96D4C1180}" presName="hierChild4" presStyleCnt="0"/>
      <dgm:spPr/>
    </dgm:pt>
    <dgm:pt modelId="{EDED9289-F47C-4684-9B80-70076AB8E64E}" type="pres">
      <dgm:prSet presAssocID="{2C7BCAFB-18A2-4747-AD5A-972F2A174E28}" presName="Name37" presStyleLbl="parChTrans1D4" presStyleIdx="9" presStyleCnt="11"/>
      <dgm:spPr/>
    </dgm:pt>
    <dgm:pt modelId="{6EB21347-7D9B-4645-AD29-C30D22C1A55D}" type="pres">
      <dgm:prSet presAssocID="{983AA90B-5FD7-42BC-811D-0E802EBBC4F2}" presName="hierRoot2" presStyleCnt="0">
        <dgm:presLayoutVars>
          <dgm:hierBranch val="init"/>
        </dgm:presLayoutVars>
      </dgm:prSet>
      <dgm:spPr/>
    </dgm:pt>
    <dgm:pt modelId="{56BA5B34-513B-49E9-B1CC-7F745B6B8F69}" type="pres">
      <dgm:prSet presAssocID="{983AA90B-5FD7-42BC-811D-0E802EBBC4F2}" presName="rootComposite" presStyleCnt="0"/>
      <dgm:spPr/>
    </dgm:pt>
    <dgm:pt modelId="{3E9F70A1-6F93-4CCF-8EA7-1C447090E8DF}" type="pres">
      <dgm:prSet presAssocID="{983AA90B-5FD7-42BC-811D-0E802EBBC4F2}" presName="rootText" presStyleLbl="node4" presStyleIdx="9" presStyleCnt="11" custScaleX="187795" custScaleY="213751" custLinFactY="97395" custLinFactNeighborX="-10728" custLinFactNeighborY="100000">
        <dgm:presLayoutVars>
          <dgm:chPref val="3"/>
        </dgm:presLayoutVars>
      </dgm:prSet>
      <dgm:spPr/>
    </dgm:pt>
    <dgm:pt modelId="{30D2B231-CF71-4EC6-8390-C13C491E846A}" type="pres">
      <dgm:prSet presAssocID="{983AA90B-5FD7-42BC-811D-0E802EBBC4F2}" presName="rootConnector" presStyleLbl="node4" presStyleIdx="9" presStyleCnt="11"/>
      <dgm:spPr/>
    </dgm:pt>
    <dgm:pt modelId="{B3746BBC-A5A7-4A3B-813E-26F5968923DD}" type="pres">
      <dgm:prSet presAssocID="{983AA90B-5FD7-42BC-811D-0E802EBBC4F2}" presName="hierChild4" presStyleCnt="0"/>
      <dgm:spPr/>
    </dgm:pt>
    <dgm:pt modelId="{0A2B1A69-40BD-4600-BD23-E3C5B1EC9A6B}" type="pres">
      <dgm:prSet presAssocID="{983AA90B-5FD7-42BC-811D-0E802EBBC4F2}" presName="hierChild5" presStyleCnt="0"/>
      <dgm:spPr/>
    </dgm:pt>
    <dgm:pt modelId="{86891EDF-4B10-41A8-B14D-9270BE569BE5}" type="pres">
      <dgm:prSet presAssocID="{79004C52-F8BC-45FB-BA44-89D96D4C1180}" presName="hierChild5" presStyleCnt="0"/>
      <dgm:spPr/>
    </dgm:pt>
    <dgm:pt modelId="{A3CDF085-BF6A-4171-B2F6-F249BF75927A}" type="pres">
      <dgm:prSet presAssocID="{8C400B46-DE07-4638-88B3-1354BB978CB1}" presName="hierChild5" presStyleCnt="0"/>
      <dgm:spPr/>
    </dgm:pt>
    <dgm:pt modelId="{AAA85E1B-4860-48EF-9203-B490AA36AB3C}" type="pres">
      <dgm:prSet presAssocID="{AEA1C09F-F910-41F0-BBB7-D6F9BA822264}" presName="hierChild5" presStyleCnt="0"/>
      <dgm:spPr/>
    </dgm:pt>
    <dgm:pt modelId="{66F484A0-4B22-45C6-9051-D1221BB1BAC9}" type="pres">
      <dgm:prSet presAssocID="{1D85097D-2394-4747-BDA7-2D41D750BBBF}" presName="hierChild5" presStyleCnt="0"/>
      <dgm:spPr/>
    </dgm:pt>
    <dgm:pt modelId="{B387CD70-3FA8-44DF-9138-FE9B80FFDE1A}" type="pres">
      <dgm:prSet presAssocID="{18ECD200-72F4-4807-930B-7C791DE6AA51}" presName="Name37" presStyleLbl="parChTrans1D4" presStyleIdx="10" presStyleCnt="11"/>
      <dgm:spPr/>
    </dgm:pt>
    <dgm:pt modelId="{DB31F5F5-0771-4900-944B-13AC36632D92}" type="pres">
      <dgm:prSet presAssocID="{65E36387-ECF1-450E-9769-E8FA2FB8B1C5}" presName="hierRoot2" presStyleCnt="0">
        <dgm:presLayoutVars>
          <dgm:hierBranch val="init"/>
        </dgm:presLayoutVars>
      </dgm:prSet>
      <dgm:spPr/>
    </dgm:pt>
    <dgm:pt modelId="{DCB59BB7-8520-4CA4-ACC6-5B9BCE0CE074}" type="pres">
      <dgm:prSet presAssocID="{65E36387-ECF1-450E-9769-E8FA2FB8B1C5}" presName="rootComposite" presStyleCnt="0"/>
      <dgm:spPr/>
    </dgm:pt>
    <dgm:pt modelId="{FD3CB0E5-54A9-4F4C-A57B-4E6F82308441}" type="pres">
      <dgm:prSet presAssocID="{65E36387-ECF1-450E-9769-E8FA2FB8B1C5}" presName="rootText" presStyleLbl="node4" presStyleIdx="10" presStyleCnt="11" custScaleX="282403" custScaleY="444122" custLinFactX="400000" custLinFactNeighborX="422139" custLinFactNeighborY="-18790">
        <dgm:presLayoutVars>
          <dgm:chPref val="3"/>
        </dgm:presLayoutVars>
      </dgm:prSet>
      <dgm:spPr/>
    </dgm:pt>
    <dgm:pt modelId="{81A4A787-58B6-4C91-976B-2843F42099D5}" type="pres">
      <dgm:prSet presAssocID="{65E36387-ECF1-450E-9769-E8FA2FB8B1C5}" presName="rootConnector" presStyleLbl="node4" presStyleIdx="10" presStyleCnt="11"/>
      <dgm:spPr/>
    </dgm:pt>
    <dgm:pt modelId="{B43F8545-E810-4692-9267-D996FC90C30C}" type="pres">
      <dgm:prSet presAssocID="{65E36387-ECF1-450E-9769-E8FA2FB8B1C5}" presName="hierChild4" presStyleCnt="0"/>
      <dgm:spPr/>
    </dgm:pt>
    <dgm:pt modelId="{F17F66C9-B839-4A4A-9A7D-C3CF6B2A7DEC}" type="pres">
      <dgm:prSet presAssocID="{65E36387-ECF1-450E-9769-E8FA2FB8B1C5}" presName="hierChild5" presStyleCnt="0"/>
      <dgm:spPr/>
    </dgm:pt>
    <dgm:pt modelId="{2F802C0B-16B2-4F68-AC9A-46C6A088EF0B}" type="pres">
      <dgm:prSet presAssocID="{E408AD8E-1B28-4340-A51B-40B2FFC5EFBF}" presName="hierChild5" presStyleCnt="0"/>
      <dgm:spPr/>
    </dgm:pt>
    <dgm:pt modelId="{9E655451-CCB0-4016-A8A5-EFB6C9AE8141}" type="pres">
      <dgm:prSet presAssocID="{7C69E3BB-FEED-486F-8FDF-057020F9295B}" presName="hierChild5" presStyleCnt="0"/>
      <dgm:spPr/>
    </dgm:pt>
    <dgm:pt modelId="{C7DA61A8-8E4F-4050-9480-2F473773A4AF}" type="pres">
      <dgm:prSet presAssocID="{A7FA0A55-CDF5-4234-AB58-F868784BCE75}" presName="hierChild5" presStyleCnt="0"/>
      <dgm:spPr/>
    </dgm:pt>
    <dgm:pt modelId="{A8F37DDC-EF7E-4498-912D-1FBACEBDB560}" type="pres">
      <dgm:prSet presAssocID="{53488DFF-4A64-4343-BDAF-98447032BC44}" presName="hierChild3" presStyleCnt="0"/>
      <dgm:spPr/>
    </dgm:pt>
  </dgm:ptLst>
  <dgm:cxnLst>
    <dgm:cxn modelId="{DC100A00-17D7-451A-B665-6D2239F62736}" type="presOf" srcId="{F394A1A3-25B2-43A5-8E72-E993A9EF9772}" destId="{D3C3182A-060B-4453-9A71-9DDC5E334D09}" srcOrd="0" destOrd="0" presId="urn:microsoft.com/office/officeart/2005/8/layout/orgChart1"/>
    <dgm:cxn modelId="{03CA1A03-D27E-49DB-9136-0F463DAA6AC7}" type="presOf" srcId="{30D960F2-2449-41B1-B33E-4A998496B64A}" destId="{BECE5955-C9DD-4C98-9225-1F350832EA66}" srcOrd="0" destOrd="0" presId="urn:microsoft.com/office/officeart/2005/8/layout/orgChart1"/>
    <dgm:cxn modelId="{10DDA405-0DC8-4F50-8C60-B7D61994B09A}" srcId="{A7FA0A55-CDF5-4234-AB58-F868784BCE75}" destId="{7C69E3BB-FEED-486F-8FDF-057020F9295B}" srcOrd="0" destOrd="0" parTransId="{54552DE7-B78A-4886-9C69-B0553FE92E72}" sibTransId="{C1DA52F4-FB26-4E07-83BD-5127D86E3732}"/>
    <dgm:cxn modelId="{ABE0D606-11C6-4CB5-90FA-E435944BF6A0}" type="presOf" srcId="{18ECD200-72F4-4807-930B-7C791DE6AA51}" destId="{B387CD70-3FA8-44DF-9138-FE9B80FFDE1A}" srcOrd="0" destOrd="0" presId="urn:microsoft.com/office/officeart/2005/8/layout/orgChart1"/>
    <dgm:cxn modelId="{36DE7C08-02AC-4E8F-BB25-41C8B0B2989B}" type="presOf" srcId="{2A0E3EE3-7C9C-4CF8-8943-7E6D6B9C3E44}" destId="{F0734AF3-1486-4515-B0A0-43495FA3281A}" srcOrd="0" destOrd="0" presId="urn:microsoft.com/office/officeart/2005/8/layout/orgChart1"/>
    <dgm:cxn modelId="{DE85430B-00E6-48F2-A253-03AD4E8B4FB2}" type="presOf" srcId="{1D85097D-2394-4747-BDA7-2D41D750BBBF}" destId="{535DA2FC-3EA3-4A89-B246-7B8C7BCB6CDE}" srcOrd="1" destOrd="0" presId="urn:microsoft.com/office/officeart/2005/8/layout/orgChart1"/>
    <dgm:cxn modelId="{BD20721B-9919-4ADE-8031-5E98A673E064}" type="presOf" srcId="{65E36387-ECF1-450E-9769-E8FA2FB8B1C5}" destId="{FD3CB0E5-54A9-4F4C-A57B-4E6F82308441}" srcOrd="0" destOrd="0" presId="urn:microsoft.com/office/officeart/2005/8/layout/orgChart1"/>
    <dgm:cxn modelId="{15383C1C-7279-4929-A845-9E614CA0FD77}" type="presOf" srcId="{E408AD8E-1B28-4340-A51B-40B2FFC5EFBF}" destId="{006015F4-EE5C-43FC-B5F8-47ADD41DDEB7}" srcOrd="1" destOrd="0" presId="urn:microsoft.com/office/officeart/2005/8/layout/orgChart1"/>
    <dgm:cxn modelId="{AC584C21-C473-4579-96DC-8666A61C4143}" type="presOf" srcId="{AEA1C09F-F910-41F0-BBB7-D6F9BA822264}" destId="{7D138D2E-46EB-49B0-8E88-408A11CC84EA}" srcOrd="1" destOrd="0" presId="urn:microsoft.com/office/officeart/2005/8/layout/orgChart1"/>
    <dgm:cxn modelId="{C3530A25-995D-42D0-8F4E-3EA72FFDD0B8}" type="presOf" srcId="{CB0570A6-BC7E-49E9-B494-1ABB7979FF3E}" destId="{3B0D57FA-40CF-4447-8D5A-3B2CD47C28BB}" srcOrd="0" destOrd="0" presId="urn:microsoft.com/office/officeart/2005/8/layout/orgChart1"/>
    <dgm:cxn modelId="{F68BCA25-6E27-4BC5-AC72-4FB8D6C9F012}" srcId="{1D85097D-2394-4747-BDA7-2D41D750BBBF}" destId="{AEA1C09F-F910-41F0-BBB7-D6F9BA822264}" srcOrd="0" destOrd="0" parTransId="{8D5C59E2-692B-40B1-83BA-F1BEBCE86AD4}" sibTransId="{577F9019-B748-4AB3-82B5-0BC79E75ED01}"/>
    <dgm:cxn modelId="{51307736-7502-4CAE-9F06-C35E669593CB}" type="presOf" srcId="{53488DFF-4A64-4343-BDAF-98447032BC44}" destId="{C44CDB9E-F529-4BB8-88EB-E8216DC57A6B}" srcOrd="1" destOrd="0" presId="urn:microsoft.com/office/officeart/2005/8/layout/orgChart1"/>
    <dgm:cxn modelId="{73C2873A-397A-486C-BD26-551227831462}" type="presOf" srcId="{A7FA0A55-CDF5-4234-AB58-F868784BCE75}" destId="{21BEEB47-4C55-4F29-9A3F-D328F575622B}" srcOrd="0" destOrd="0" presId="urn:microsoft.com/office/officeart/2005/8/layout/orgChart1"/>
    <dgm:cxn modelId="{5449D73B-2DFF-4D77-9565-ED02282E2733}" srcId="{8C400B46-DE07-4638-88B3-1354BB978CB1}" destId="{CB0570A6-BC7E-49E9-B494-1ABB7979FF3E}" srcOrd="0" destOrd="0" parTransId="{6BE291BD-E97D-48FD-8BD0-B74880236916}" sibTransId="{9EC45815-1AFE-414E-8AAA-72D48BDFD882}"/>
    <dgm:cxn modelId="{BEEF395D-A996-4282-AEC3-F34ADEF113D1}" type="presOf" srcId="{79004C52-F8BC-45FB-BA44-89D96D4C1180}" destId="{39C1C9CB-C8C1-46AF-B934-50FF99AD0106}" srcOrd="0" destOrd="0" presId="urn:microsoft.com/office/officeart/2005/8/layout/orgChart1"/>
    <dgm:cxn modelId="{C786EA5D-E8B7-44B4-A71F-84610316C6C4}" srcId="{E408AD8E-1B28-4340-A51B-40B2FFC5EFBF}" destId="{1D85097D-2394-4747-BDA7-2D41D750BBBF}" srcOrd="0" destOrd="0" parTransId="{17992AF9-627C-4390-BC60-B5AA83203F9D}" sibTransId="{58FA2B31-5D49-452B-8F36-3CAB050F03FE}"/>
    <dgm:cxn modelId="{D5B1CC64-4911-466E-BF89-373B213C00DE}" type="presOf" srcId="{EBBB151E-FFC7-471E-BDF3-487BB1C6C002}" destId="{BE7FBA89-2874-4065-84F8-2CDA4675305C}" srcOrd="1" destOrd="0" presId="urn:microsoft.com/office/officeart/2005/8/layout/orgChart1"/>
    <dgm:cxn modelId="{02025947-FFB6-4CBF-842F-CF4CDFCF6355}" srcId="{AEA1C09F-F910-41F0-BBB7-D6F9BA822264}" destId="{2A0E3EE3-7C9C-4CF8-8943-7E6D6B9C3E44}" srcOrd="1" destOrd="0" parTransId="{B5FCAC9A-9637-4D51-8291-2F7495BFAA47}" sibTransId="{043D1A48-DEAB-4DFE-AAE7-7389C49E82A3}"/>
    <dgm:cxn modelId="{F61A2269-B787-43AE-88D6-87AC1D62B61C}" type="presOf" srcId="{44B4562E-7A26-44C6-A5EB-001761FDC945}" destId="{BE84BDEB-AAD3-4085-B61B-ADDC2E9120F9}" srcOrd="0" destOrd="0" presId="urn:microsoft.com/office/officeart/2005/8/layout/orgChart1"/>
    <dgm:cxn modelId="{AE62544B-3790-4136-8992-50A655FA71CD}" type="presOf" srcId="{53488DFF-4A64-4343-BDAF-98447032BC44}" destId="{8A6AEB00-2797-4882-9012-ACA114A57A42}" srcOrd="0" destOrd="0" presId="urn:microsoft.com/office/officeart/2005/8/layout/orgChart1"/>
    <dgm:cxn modelId="{10F1574E-3781-4579-9540-5AC135530BF4}" srcId="{E408AD8E-1B28-4340-A51B-40B2FFC5EFBF}" destId="{65E36387-ECF1-450E-9769-E8FA2FB8B1C5}" srcOrd="1" destOrd="0" parTransId="{18ECD200-72F4-4807-930B-7C791DE6AA51}" sibTransId="{AFCB8083-F8DA-4621-B58E-4E6D6149B940}"/>
    <dgm:cxn modelId="{4EC76C52-31B7-4522-B71A-C50645BFF04A}" type="presOf" srcId="{AEA1C09F-F910-41F0-BBB7-D6F9BA822264}" destId="{B83D7F0A-45E3-4BC2-B018-2CFEC43C1B55}" srcOrd="0" destOrd="0" presId="urn:microsoft.com/office/officeart/2005/8/layout/orgChart1"/>
    <dgm:cxn modelId="{CFEAA472-1F5C-4CEF-9296-AABE960D489F}" type="presOf" srcId="{983AA90B-5FD7-42BC-811D-0E802EBBC4F2}" destId="{30D2B231-CF71-4EC6-8390-C13C491E846A}" srcOrd="1" destOrd="0" presId="urn:microsoft.com/office/officeart/2005/8/layout/orgChart1"/>
    <dgm:cxn modelId="{902D2853-5DEF-46EF-9DA1-1CCA80FAF673}" type="presOf" srcId="{CA3A2B42-99E5-4475-880E-850BAEC413BE}" destId="{BE996397-EDC9-4B15-B1CA-EECE0F31ED37}" srcOrd="0" destOrd="0" presId="urn:microsoft.com/office/officeart/2005/8/layout/orgChart1"/>
    <dgm:cxn modelId="{5A8DCE57-6C26-4086-872F-C081C20CEB87}" type="presOf" srcId="{B5FCAC9A-9637-4D51-8291-2F7495BFAA47}" destId="{863120D3-D22C-4DFC-B507-E18567A63E77}" srcOrd="0" destOrd="0" presId="urn:microsoft.com/office/officeart/2005/8/layout/orgChart1"/>
    <dgm:cxn modelId="{369BB07B-4FD3-4DC0-A9EB-BAAB0D2B3359}" type="presOf" srcId="{7C69E3BB-FEED-486F-8FDF-057020F9295B}" destId="{E329F385-E9C2-47A2-80A5-8EF0D8F0BFFF}" srcOrd="1" destOrd="0" presId="urn:microsoft.com/office/officeart/2005/8/layout/orgChart1"/>
    <dgm:cxn modelId="{A036317F-D7E1-4A82-8C32-7524E833F615}" type="presOf" srcId="{2C7BCAFB-18A2-4747-AD5A-972F2A174E28}" destId="{EDED9289-F47C-4684-9B80-70076AB8E64E}" srcOrd="0" destOrd="0" presId="urn:microsoft.com/office/officeart/2005/8/layout/orgChart1"/>
    <dgm:cxn modelId="{D5066883-6865-4AAD-B572-C9D44D85A91D}" srcId="{8C400B46-DE07-4638-88B3-1354BB978CB1}" destId="{79004C52-F8BC-45FB-BA44-89D96D4C1180}" srcOrd="1" destOrd="0" parTransId="{DD131A4D-8359-495C-A0BF-8535C1AECE7E}" sibTransId="{42E56FF5-0C83-461C-AB9C-62EE8D80D35E}"/>
    <dgm:cxn modelId="{B6382C89-3C98-4AD5-BB85-D2879574FDFB}" srcId="{44B4562E-7A26-44C6-A5EB-001761FDC945}" destId="{53488DFF-4A64-4343-BDAF-98447032BC44}" srcOrd="0" destOrd="0" parTransId="{E8CA3765-8DCC-4F24-976F-8136A056CD46}" sibTransId="{690ABEE0-95F7-4BA1-A751-C5476ACCE69F}"/>
    <dgm:cxn modelId="{4955A08B-C8E3-4932-B8A1-64C7F193B6F0}" type="presOf" srcId="{6BE291BD-E97D-48FD-8BD0-B74880236916}" destId="{9253E7DF-62FB-4377-B3C4-B9A43665D195}" srcOrd="0" destOrd="0" presId="urn:microsoft.com/office/officeart/2005/8/layout/orgChart1"/>
    <dgm:cxn modelId="{BC052894-5F5D-4C57-AD91-99C6D3E924B7}" type="presOf" srcId="{1D85097D-2394-4747-BDA7-2D41D750BBBF}" destId="{329BBC59-DB22-4C19-B7A8-DAA6CEB77A17}" srcOrd="0" destOrd="0" presId="urn:microsoft.com/office/officeart/2005/8/layout/orgChart1"/>
    <dgm:cxn modelId="{5BC23A97-239A-4A11-92E3-F1DE85086DA8}" type="presOf" srcId="{8C400B46-DE07-4638-88B3-1354BB978CB1}" destId="{EBC532D3-61A5-4D8A-9D12-9BBC76A3E605}" srcOrd="0" destOrd="0" presId="urn:microsoft.com/office/officeart/2005/8/layout/orgChart1"/>
    <dgm:cxn modelId="{C064D79A-5968-4574-BB62-E92E6310ADAB}" type="presOf" srcId="{54552DE7-B78A-4886-9C69-B0553FE92E72}" destId="{5844CED5-7BF9-4177-9C24-9439084218DB}" srcOrd="0" destOrd="0" presId="urn:microsoft.com/office/officeart/2005/8/layout/orgChart1"/>
    <dgm:cxn modelId="{10DFBE9D-CAD7-4D54-8C0E-0B00C0EE04DB}" type="presOf" srcId="{E408AD8E-1B28-4340-A51B-40B2FFC5EFBF}" destId="{912F78CD-15EC-4940-BAC7-388DFC541EA0}" srcOrd="0" destOrd="0" presId="urn:microsoft.com/office/officeart/2005/8/layout/orgChart1"/>
    <dgm:cxn modelId="{09F4C9A1-EA5E-4393-8683-C9B7890CDABC}" srcId="{AEA1C09F-F910-41F0-BBB7-D6F9BA822264}" destId="{CA3A2B42-99E5-4475-880E-850BAEC413BE}" srcOrd="0" destOrd="0" parTransId="{C7A5E1F4-914B-4583-9836-C3ADDFC9900F}" sibTransId="{86027009-660E-468B-A2D2-C2AECA8992C7}"/>
    <dgm:cxn modelId="{6F9BE3A1-609E-4707-ABB3-74D66B5B5DCE}" srcId="{79004C52-F8BC-45FB-BA44-89D96D4C1180}" destId="{983AA90B-5FD7-42BC-811D-0E802EBBC4F2}" srcOrd="0" destOrd="0" parTransId="{2C7BCAFB-18A2-4747-AD5A-972F2A174E28}" sibTransId="{997193A2-24B3-44FD-A6E0-ACB4B67C7CDA}"/>
    <dgm:cxn modelId="{FCAAE9A4-041A-43EF-A8BC-BFB4F379686E}" type="presOf" srcId="{EBBB151E-FFC7-471E-BDF3-487BB1C6C002}" destId="{A6FAE40E-7950-4D09-B04F-027DCC84A8AB}" srcOrd="0" destOrd="0" presId="urn:microsoft.com/office/officeart/2005/8/layout/orgChart1"/>
    <dgm:cxn modelId="{FACA32A5-C21E-4A54-947D-12A45255C899}" srcId="{7C69E3BB-FEED-486F-8FDF-057020F9295B}" destId="{E408AD8E-1B28-4340-A51B-40B2FFC5EFBF}" srcOrd="1" destOrd="0" parTransId="{30D960F2-2449-41B1-B33E-4A998496B64A}" sibTransId="{B0EE8833-5897-443A-831E-8F07D43FB44D}"/>
    <dgm:cxn modelId="{D8FF43A9-3132-4B49-9FD8-38F718551CED}" type="presOf" srcId="{C7A5E1F4-914B-4583-9836-C3ADDFC9900F}" destId="{1A51C47D-4F07-4829-97E6-1FCCEFD86ECB}" srcOrd="0" destOrd="0" presId="urn:microsoft.com/office/officeart/2005/8/layout/orgChart1"/>
    <dgm:cxn modelId="{496F87AE-19CE-48F2-8B2C-B5776D5151F4}" type="presOf" srcId="{79004C52-F8BC-45FB-BA44-89D96D4C1180}" destId="{72750464-51D4-4E62-8AB9-7C0151D3A55F}" srcOrd="1" destOrd="0" presId="urn:microsoft.com/office/officeart/2005/8/layout/orgChart1"/>
    <dgm:cxn modelId="{3AA827AF-AEA6-4940-8E2A-9C914EEA721E}" srcId="{53488DFF-4A64-4343-BDAF-98447032BC44}" destId="{A7FA0A55-CDF5-4234-AB58-F868784BCE75}" srcOrd="0" destOrd="0" parTransId="{EA56448B-1C8A-4401-9FD0-8E6255088E52}" sibTransId="{97F409A5-74F8-4C5A-B110-44FC88AC6511}"/>
    <dgm:cxn modelId="{B627CDB8-9946-4A70-B74D-78A74A4FB299}" type="presOf" srcId="{DD131A4D-8359-495C-A0BF-8535C1AECE7E}" destId="{C67B3674-E521-4BF7-8EF7-B20D0F0FC704}" srcOrd="0" destOrd="0" presId="urn:microsoft.com/office/officeart/2005/8/layout/orgChart1"/>
    <dgm:cxn modelId="{96F659C6-C199-4785-8B29-AD6E11223547}" type="presOf" srcId="{17992AF9-627C-4390-BC60-B5AA83203F9D}" destId="{64A3DF4E-0757-437B-8576-B94EF877504A}" srcOrd="0" destOrd="0" presId="urn:microsoft.com/office/officeart/2005/8/layout/orgChart1"/>
    <dgm:cxn modelId="{1576C7C6-08D0-4C6F-AF4D-A485AABDFE24}" type="presOf" srcId="{983AA90B-5FD7-42BC-811D-0E802EBBC4F2}" destId="{3E9F70A1-6F93-4CCF-8EA7-1C447090E8DF}" srcOrd="0" destOrd="0" presId="urn:microsoft.com/office/officeart/2005/8/layout/orgChart1"/>
    <dgm:cxn modelId="{9304EDC7-350D-4597-8CD3-72A0BB77B5F7}" type="presOf" srcId="{2A0E3EE3-7C9C-4CF8-8943-7E6D6B9C3E44}" destId="{9008B3DC-051F-49C5-8D72-7303C9983D4D}" srcOrd="1" destOrd="0" presId="urn:microsoft.com/office/officeart/2005/8/layout/orgChart1"/>
    <dgm:cxn modelId="{5FB7B6CC-05B9-499C-B31E-895E53FAEAC5}" type="presOf" srcId="{7C69E3BB-FEED-486F-8FDF-057020F9295B}" destId="{05F3B100-E22F-4BC1-9382-967A5B6F1DA3}" srcOrd="0" destOrd="0" presId="urn:microsoft.com/office/officeart/2005/8/layout/orgChart1"/>
    <dgm:cxn modelId="{ABFA0DD1-B34B-4F4E-BD28-F7A810A48D20}" type="presOf" srcId="{CB0570A6-BC7E-49E9-B494-1ABB7979FF3E}" destId="{55C0F110-22A4-4E28-B01F-8B47F711AF04}" srcOrd="1" destOrd="0" presId="urn:microsoft.com/office/officeart/2005/8/layout/orgChart1"/>
    <dgm:cxn modelId="{7F3DECD6-890A-41F2-AD99-271D77EF19C6}" type="presOf" srcId="{926CD0D4-2546-41E8-9804-0EDFF5A0559A}" destId="{A36553EE-ED63-4EC5-8A7A-3E5AC35454A8}" srcOrd="0" destOrd="0" presId="urn:microsoft.com/office/officeart/2005/8/layout/orgChart1"/>
    <dgm:cxn modelId="{527734D9-2AEC-4022-BB27-E76261DB88F3}" type="presOf" srcId="{EA56448B-1C8A-4401-9FD0-8E6255088E52}" destId="{6830E541-27E3-42BE-B90E-70D723035D44}" srcOrd="0" destOrd="0" presId="urn:microsoft.com/office/officeart/2005/8/layout/orgChart1"/>
    <dgm:cxn modelId="{80AE3ADA-36BB-4ED1-8328-D00E70013DFF}" type="presOf" srcId="{8D5C59E2-692B-40B1-83BA-F1BEBCE86AD4}" destId="{1DB75ED7-8238-4EAC-AB80-D81806118B30}" srcOrd="0" destOrd="0" presId="urn:microsoft.com/office/officeart/2005/8/layout/orgChart1"/>
    <dgm:cxn modelId="{EDE1F0DB-85BF-4E8A-852F-257D5166CCF5}" srcId="{7C69E3BB-FEED-486F-8FDF-057020F9295B}" destId="{EBBB151E-FFC7-471E-BDF3-487BB1C6C002}" srcOrd="0" destOrd="0" parTransId="{926CD0D4-2546-41E8-9804-0EDFF5A0559A}" sibTransId="{9A91F201-E60A-4CDE-BDED-EB5397B9A131}"/>
    <dgm:cxn modelId="{AE1BBBE4-1258-4156-85B8-6884960EA1FF}" type="presOf" srcId="{8C400B46-DE07-4638-88B3-1354BB978CB1}" destId="{C8DF2983-0AC9-40DC-A8E7-A1C03BC0BE8D}" srcOrd="1" destOrd="0" presId="urn:microsoft.com/office/officeart/2005/8/layout/orgChart1"/>
    <dgm:cxn modelId="{BDB1EBF6-50EE-4E39-974B-E6E51E4E7959}" type="presOf" srcId="{CA3A2B42-99E5-4475-880E-850BAEC413BE}" destId="{00B02C9F-2A4F-47C5-A364-F65C0705430D}" srcOrd="1" destOrd="0" presId="urn:microsoft.com/office/officeart/2005/8/layout/orgChart1"/>
    <dgm:cxn modelId="{5CDECEFA-1847-4D54-BF60-EF8C2206AB7D}" srcId="{AEA1C09F-F910-41F0-BBB7-D6F9BA822264}" destId="{8C400B46-DE07-4638-88B3-1354BB978CB1}" srcOrd="2" destOrd="0" parTransId="{F394A1A3-25B2-43A5-8E72-E993A9EF9772}" sibTransId="{28135893-F5BD-4B7E-A725-A8FDB4FE9EBE}"/>
    <dgm:cxn modelId="{569BDBFB-76BE-4AD8-9063-955BC44C7760}" type="presOf" srcId="{A7FA0A55-CDF5-4234-AB58-F868784BCE75}" destId="{5B17DCB8-E16B-4CD8-9B50-954E99BBFEED}" srcOrd="1" destOrd="0" presId="urn:microsoft.com/office/officeart/2005/8/layout/orgChart1"/>
    <dgm:cxn modelId="{1BBD3AFE-FAB3-4045-A7CA-9D997193F32F}" type="presOf" srcId="{65E36387-ECF1-450E-9769-E8FA2FB8B1C5}" destId="{81A4A787-58B6-4C91-976B-2843F42099D5}" srcOrd="1" destOrd="0" presId="urn:microsoft.com/office/officeart/2005/8/layout/orgChart1"/>
    <dgm:cxn modelId="{FFAE3831-7C3B-4618-9814-E69CDA062415}" type="presParOf" srcId="{BE84BDEB-AAD3-4085-B61B-ADDC2E9120F9}" destId="{8A14E5C2-E252-464B-B744-8975BB95A2F9}" srcOrd="0" destOrd="0" presId="urn:microsoft.com/office/officeart/2005/8/layout/orgChart1"/>
    <dgm:cxn modelId="{D664033F-B867-4EFE-B2E2-918C1C25D98A}" type="presParOf" srcId="{8A14E5C2-E252-464B-B744-8975BB95A2F9}" destId="{DA2BAC61-8AFD-4B9F-8B13-949A25D960D0}" srcOrd="0" destOrd="0" presId="urn:microsoft.com/office/officeart/2005/8/layout/orgChart1"/>
    <dgm:cxn modelId="{C2EF8792-5FC3-4335-8093-EA45EF7E2945}" type="presParOf" srcId="{DA2BAC61-8AFD-4B9F-8B13-949A25D960D0}" destId="{8A6AEB00-2797-4882-9012-ACA114A57A42}" srcOrd="0" destOrd="0" presId="urn:microsoft.com/office/officeart/2005/8/layout/orgChart1"/>
    <dgm:cxn modelId="{3BE97A8F-3EEE-4FE7-B5B6-BC274041BAB6}" type="presParOf" srcId="{DA2BAC61-8AFD-4B9F-8B13-949A25D960D0}" destId="{C44CDB9E-F529-4BB8-88EB-E8216DC57A6B}" srcOrd="1" destOrd="0" presId="urn:microsoft.com/office/officeart/2005/8/layout/orgChart1"/>
    <dgm:cxn modelId="{A0594BBB-F70A-457F-A3A0-31844FC0F5D1}" type="presParOf" srcId="{8A14E5C2-E252-464B-B744-8975BB95A2F9}" destId="{3C069FD4-9D30-40F1-B74B-9CF9A7A621DD}" srcOrd="1" destOrd="0" presId="urn:microsoft.com/office/officeart/2005/8/layout/orgChart1"/>
    <dgm:cxn modelId="{09995216-A366-46F9-80C4-92E33556BE0C}" type="presParOf" srcId="{3C069FD4-9D30-40F1-B74B-9CF9A7A621DD}" destId="{6830E541-27E3-42BE-B90E-70D723035D44}" srcOrd="0" destOrd="0" presId="urn:microsoft.com/office/officeart/2005/8/layout/orgChart1"/>
    <dgm:cxn modelId="{00532670-338B-46B3-AB3E-139FD8ED3065}" type="presParOf" srcId="{3C069FD4-9D30-40F1-B74B-9CF9A7A621DD}" destId="{85BD4120-DC45-4BEE-B271-03F4D06B1E3D}" srcOrd="1" destOrd="0" presId="urn:microsoft.com/office/officeart/2005/8/layout/orgChart1"/>
    <dgm:cxn modelId="{722998DE-4ADF-4FF8-8B47-C1516B0BD308}" type="presParOf" srcId="{85BD4120-DC45-4BEE-B271-03F4D06B1E3D}" destId="{AB7D97D7-2161-49AC-B313-60A4D505C6A9}" srcOrd="0" destOrd="0" presId="urn:microsoft.com/office/officeart/2005/8/layout/orgChart1"/>
    <dgm:cxn modelId="{9684BA37-990E-4F7F-BF72-19192DEA6FC9}" type="presParOf" srcId="{AB7D97D7-2161-49AC-B313-60A4D505C6A9}" destId="{21BEEB47-4C55-4F29-9A3F-D328F575622B}" srcOrd="0" destOrd="0" presId="urn:microsoft.com/office/officeart/2005/8/layout/orgChart1"/>
    <dgm:cxn modelId="{C3EBFAF6-04E2-439B-9B66-F42C58113DF6}" type="presParOf" srcId="{AB7D97D7-2161-49AC-B313-60A4D505C6A9}" destId="{5B17DCB8-E16B-4CD8-9B50-954E99BBFEED}" srcOrd="1" destOrd="0" presId="urn:microsoft.com/office/officeart/2005/8/layout/orgChart1"/>
    <dgm:cxn modelId="{4AEC73E0-638F-40AC-94C7-78FD301451EA}" type="presParOf" srcId="{85BD4120-DC45-4BEE-B271-03F4D06B1E3D}" destId="{8D1FEDA3-A743-4F1E-998C-4D71D5BBB12C}" srcOrd="1" destOrd="0" presId="urn:microsoft.com/office/officeart/2005/8/layout/orgChart1"/>
    <dgm:cxn modelId="{F910BC43-9E7F-46AD-9414-E591D458A529}" type="presParOf" srcId="{8D1FEDA3-A743-4F1E-998C-4D71D5BBB12C}" destId="{5844CED5-7BF9-4177-9C24-9439084218DB}" srcOrd="0" destOrd="0" presId="urn:microsoft.com/office/officeart/2005/8/layout/orgChart1"/>
    <dgm:cxn modelId="{33EEFAFD-F009-4D2A-B4DF-20F98CC7C70B}" type="presParOf" srcId="{8D1FEDA3-A743-4F1E-998C-4D71D5BBB12C}" destId="{BC2C67B3-8C4C-450A-A0D0-9ED9B52D2CE5}" srcOrd="1" destOrd="0" presId="urn:microsoft.com/office/officeart/2005/8/layout/orgChart1"/>
    <dgm:cxn modelId="{75A37CCB-0CE1-4EC0-9E6E-29D075D509CD}" type="presParOf" srcId="{BC2C67B3-8C4C-450A-A0D0-9ED9B52D2CE5}" destId="{31ADCAB6-7EEA-445A-A94B-159AE9DA6966}" srcOrd="0" destOrd="0" presId="urn:microsoft.com/office/officeart/2005/8/layout/orgChart1"/>
    <dgm:cxn modelId="{A13ED048-F9BF-4997-8255-1739FC2925F7}" type="presParOf" srcId="{31ADCAB6-7EEA-445A-A94B-159AE9DA6966}" destId="{05F3B100-E22F-4BC1-9382-967A5B6F1DA3}" srcOrd="0" destOrd="0" presId="urn:microsoft.com/office/officeart/2005/8/layout/orgChart1"/>
    <dgm:cxn modelId="{403A83E5-CC4C-4546-B880-AD1BF6548F61}" type="presParOf" srcId="{31ADCAB6-7EEA-445A-A94B-159AE9DA6966}" destId="{E329F385-E9C2-47A2-80A5-8EF0D8F0BFFF}" srcOrd="1" destOrd="0" presId="urn:microsoft.com/office/officeart/2005/8/layout/orgChart1"/>
    <dgm:cxn modelId="{5C12D568-866F-4B68-B94A-F64080C75F2F}" type="presParOf" srcId="{BC2C67B3-8C4C-450A-A0D0-9ED9B52D2CE5}" destId="{7B9DCCD9-669E-493D-AAA6-2437BE41EBDB}" srcOrd="1" destOrd="0" presId="urn:microsoft.com/office/officeart/2005/8/layout/orgChart1"/>
    <dgm:cxn modelId="{11798F00-9E13-41A4-BA96-1D98380621E0}" type="presParOf" srcId="{7B9DCCD9-669E-493D-AAA6-2437BE41EBDB}" destId="{A36553EE-ED63-4EC5-8A7A-3E5AC35454A8}" srcOrd="0" destOrd="0" presId="urn:microsoft.com/office/officeart/2005/8/layout/orgChart1"/>
    <dgm:cxn modelId="{FC4C94C0-1C95-455D-AEE8-3FB817E12FA4}" type="presParOf" srcId="{7B9DCCD9-669E-493D-AAA6-2437BE41EBDB}" destId="{9B082735-A96A-4CA4-AB1D-1772CF183E80}" srcOrd="1" destOrd="0" presId="urn:microsoft.com/office/officeart/2005/8/layout/orgChart1"/>
    <dgm:cxn modelId="{00CF7CF5-E107-4BBC-9F7E-92098375D70D}" type="presParOf" srcId="{9B082735-A96A-4CA4-AB1D-1772CF183E80}" destId="{E42001D9-13D3-40A0-A434-A616AFC77ED5}" srcOrd="0" destOrd="0" presId="urn:microsoft.com/office/officeart/2005/8/layout/orgChart1"/>
    <dgm:cxn modelId="{D357C807-8A9B-4953-B9B7-7C72E08ABE79}" type="presParOf" srcId="{E42001D9-13D3-40A0-A434-A616AFC77ED5}" destId="{A6FAE40E-7950-4D09-B04F-027DCC84A8AB}" srcOrd="0" destOrd="0" presId="urn:microsoft.com/office/officeart/2005/8/layout/orgChart1"/>
    <dgm:cxn modelId="{F64F8FF4-1CF7-415B-892B-2D1F7D6F9C1D}" type="presParOf" srcId="{E42001D9-13D3-40A0-A434-A616AFC77ED5}" destId="{BE7FBA89-2874-4065-84F8-2CDA4675305C}" srcOrd="1" destOrd="0" presId="urn:microsoft.com/office/officeart/2005/8/layout/orgChart1"/>
    <dgm:cxn modelId="{ABF93CB3-5DD9-4EC6-AE88-A6D2489E3B29}" type="presParOf" srcId="{9B082735-A96A-4CA4-AB1D-1772CF183E80}" destId="{75C1B388-55B4-462E-B947-0591CD910D31}" srcOrd="1" destOrd="0" presId="urn:microsoft.com/office/officeart/2005/8/layout/orgChart1"/>
    <dgm:cxn modelId="{4BCB01C8-E947-4E7F-9612-D4585F605682}" type="presParOf" srcId="{9B082735-A96A-4CA4-AB1D-1772CF183E80}" destId="{68CFE6E0-AC85-4564-9D6F-2D8835B3F083}" srcOrd="2" destOrd="0" presId="urn:microsoft.com/office/officeart/2005/8/layout/orgChart1"/>
    <dgm:cxn modelId="{03FF3870-A94F-4F1F-BE6E-12445B9AC336}" type="presParOf" srcId="{7B9DCCD9-669E-493D-AAA6-2437BE41EBDB}" destId="{BECE5955-C9DD-4C98-9225-1F350832EA66}" srcOrd="2" destOrd="0" presId="urn:microsoft.com/office/officeart/2005/8/layout/orgChart1"/>
    <dgm:cxn modelId="{6DD61AFC-1083-4661-95D7-C779A5ACAE53}" type="presParOf" srcId="{7B9DCCD9-669E-493D-AAA6-2437BE41EBDB}" destId="{F85A5AD9-B0F2-43C6-A3BC-E5C5C92AD244}" srcOrd="3" destOrd="0" presId="urn:microsoft.com/office/officeart/2005/8/layout/orgChart1"/>
    <dgm:cxn modelId="{C7951B46-A8E8-4F5A-8C1D-0B563F1C05E7}" type="presParOf" srcId="{F85A5AD9-B0F2-43C6-A3BC-E5C5C92AD244}" destId="{F016773C-3493-4851-81E0-8F5DFEDE41DE}" srcOrd="0" destOrd="0" presId="urn:microsoft.com/office/officeart/2005/8/layout/orgChart1"/>
    <dgm:cxn modelId="{4CF31E16-45F7-4990-92D2-184B6709A2C9}" type="presParOf" srcId="{F016773C-3493-4851-81E0-8F5DFEDE41DE}" destId="{912F78CD-15EC-4940-BAC7-388DFC541EA0}" srcOrd="0" destOrd="0" presId="urn:microsoft.com/office/officeart/2005/8/layout/orgChart1"/>
    <dgm:cxn modelId="{161C4BA5-1B53-4D5E-81BB-686E206D39B5}" type="presParOf" srcId="{F016773C-3493-4851-81E0-8F5DFEDE41DE}" destId="{006015F4-EE5C-43FC-B5F8-47ADD41DDEB7}" srcOrd="1" destOrd="0" presId="urn:microsoft.com/office/officeart/2005/8/layout/orgChart1"/>
    <dgm:cxn modelId="{4166B91D-35A2-41AB-B365-5489E3A0792A}" type="presParOf" srcId="{F85A5AD9-B0F2-43C6-A3BC-E5C5C92AD244}" destId="{86430192-7262-4785-98E5-28F7C48F4A22}" srcOrd="1" destOrd="0" presId="urn:microsoft.com/office/officeart/2005/8/layout/orgChart1"/>
    <dgm:cxn modelId="{E4528391-653D-47EA-868F-60B4DEFC8062}" type="presParOf" srcId="{86430192-7262-4785-98E5-28F7C48F4A22}" destId="{64A3DF4E-0757-437B-8576-B94EF877504A}" srcOrd="0" destOrd="0" presId="urn:microsoft.com/office/officeart/2005/8/layout/orgChart1"/>
    <dgm:cxn modelId="{74598A1E-648C-4B04-A0FC-F1181D1F9E81}" type="presParOf" srcId="{86430192-7262-4785-98E5-28F7C48F4A22}" destId="{646AFBA0-BC5A-4B40-B97F-5E8DDD7585A2}" srcOrd="1" destOrd="0" presId="urn:microsoft.com/office/officeart/2005/8/layout/orgChart1"/>
    <dgm:cxn modelId="{9DB5B43A-CED2-4113-835A-F58BF31876DA}" type="presParOf" srcId="{646AFBA0-BC5A-4B40-B97F-5E8DDD7585A2}" destId="{FF8F203C-F687-4953-8D83-F5AE09C6BB00}" srcOrd="0" destOrd="0" presId="urn:microsoft.com/office/officeart/2005/8/layout/orgChart1"/>
    <dgm:cxn modelId="{ED343446-F1E2-4C87-9EB5-33FDC053ADFA}" type="presParOf" srcId="{FF8F203C-F687-4953-8D83-F5AE09C6BB00}" destId="{329BBC59-DB22-4C19-B7A8-DAA6CEB77A17}" srcOrd="0" destOrd="0" presId="urn:microsoft.com/office/officeart/2005/8/layout/orgChart1"/>
    <dgm:cxn modelId="{63C28E30-E032-4CBD-A7E1-5D923AE9EB89}" type="presParOf" srcId="{FF8F203C-F687-4953-8D83-F5AE09C6BB00}" destId="{535DA2FC-3EA3-4A89-B246-7B8C7BCB6CDE}" srcOrd="1" destOrd="0" presId="urn:microsoft.com/office/officeart/2005/8/layout/orgChart1"/>
    <dgm:cxn modelId="{DA00BD50-A169-4B2D-975E-85979AE7D8D8}" type="presParOf" srcId="{646AFBA0-BC5A-4B40-B97F-5E8DDD7585A2}" destId="{2DEB296E-3F2F-4CE3-B405-3135387DC45F}" srcOrd="1" destOrd="0" presId="urn:microsoft.com/office/officeart/2005/8/layout/orgChart1"/>
    <dgm:cxn modelId="{ED194904-DA52-4A88-9FB2-4B4A051CA35E}" type="presParOf" srcId="{2DEB296E-3F2F-4CE3-B405-3135387DC45F}" destId="{1DB75ED7-8238-4EAC-AB80-D81806118B30}" srcOrd="0" destOrd="0" presId="urn:microsoft.com/office/officeart/2005/8/layout/orgChart1"/>
    <dgm:cxn modelId="{0B96E62D-D2D9-4892-A313-16C2F1644808}" type="presParOf" srcId="{2DEB296E-3F2F-4CE3-B405-3135387DC45F}" destId="{DBAE2387-51CA-469B-97B7-1303E63039F3}" srcOrd="1" destOrd="0" presId="urn:microsoft.com/office/officeart/2005/8/layout/orgChart1"/>
    <dgm:cxn modelId="{7D5B720E-BCF8-469C-A239-BD523839CA76}" type="presParOf" srcId="{DBAE2387-51CA-469B-97B7-1303E63039F3}" destId="{CBCE1222-E07D-4F34-A9CB-C01715CA1185}" srcOrd="0" destOrd="0" presId="urn:microsoft.com/office/officeart/2005/8/layout/orgChart1"/>
    <dgm:cxn modelId="{8F9E7CC5-6AD7-4885-8207-FD7DFA4C2666}" type="presParOf" srcId="{CBCE1222-E07D-4F34-A9CB-C01715CA1185}" destId="{B83D7F0A-45E3-4BC2-B018-2CFEC43C1B55}" srcOrd="0" destOrd="0" presId="urn:microsoft.com/office/officeart/2005/8/layout/orgChart1"/>
    <dgm:cxn modelId="{2817B10E-414A-460A-93DE-6B9282B88BD0}" type="presParOf" srcId="{CBCE1222-E07D-4F34-A9CB-C01715CA1185}" destId="{7D138D2E-46EB-49B0-8E88-408A11CC84EA}" srcOrd="1" destOrd="0" presId="urn:microsoft.com/office/officeart/2005/8/layout/orgChart1"/>
    <dgm:cxn modelId="{FDE8F269-5A81-4852-B772-29B70553760A}" type="presParOf" srcId="{DBAE2387-51CA-469B-97B7-1303E63039F3}" destId="{00F69341-4A64-4F5A-AE85-51E718324FB9}" srcOrd="1" destOrd="0" presId="urn:microsoft.com/office/officeart/2005/8/layout/orgChart1"/>
    <dgm:cxn modelId="{E9EED651-DB14-40A6-B34E-336E032196FD}" type="presParOf" srcId="{00F69341-4A64-4F5A-AE85-51E718324FB9}" destId="{1A51C47D-4F07-4829-97E6-1FCCEFD86ECB}" srcOrd="0" destOrd="0" presId="urn:microsoft.com/office/officeart/2005/8/layout/orgChart1"/>
    <dgm:cxn modelId="{72B2428B-AAB6-4521-8DA9-50AC8E83435E}" type="presParOf" srcId="{00F69341-4A64-4F5A-AE85-51E718324FB9}" destId="{AF70DFFF-600E-47E3-8574-6A33598C5775}" srcOrd="1" destOrd="0" presId="urn:microsoft.com/office/officeart/2005/8/layout/orgChart1"/>
    <dgm:cxn modelId="{44579B15-E75C-4EC3-8FB1-928CCD444ECC}" type="presParOf" srcId="{AF70DFFF-600E-47E3-8574-6A33598C5775}" destId="{AE25A8CE-331D-49EB-86B4-3AC385FB323C}" srcOrd="0" destOrd="0" presId="urn:microsoft.com/office/officeart/2005/8/layout/orgChart1"/>
    <dgm:cxn modelId="{E9A89EF0-1A83-4BF9-AB70-590234561A44}" type="presParOf" srcId="{AE25A8CE-331D-49EB-86B4-3AC385FB323C}" destId="{BE996397-EDC9-4B15-B1CA-EECE0F31ED37}" srcOrd="0" destOrd="0" presId="urn:microsoft.com/office/officeart/2005/8/layout/orgChart1"/>
    <dgm:cxn modelId="{256E9737-C5D5-4F7E-B40B-AC38F5D5B6DE}" type="presParOf" srcId="{AE25A8CE-331D-49EB-86B4-3AC385FB323C}" destId="{00B02C9F-2A4F-47C5-A364-F65C0705430D}" srcOrd="1" destOrd="0" presId="urn:microsoft.com/office/officeart/2005/8/layout/orgChart1"/>
    <dgm:cxn modelId="{C0C5EE61-BAB9-4BF7-9C44-54A582C2BF69}" type="presParOf" srcId="{AF70DFFF-600E-47E3-8574-6A33598C5775}" destId="{A98264DB-141F-4811-B41D-98741A9491AD}" srcOrd="1" destOrd="0" presId="urn:microsoft.com/office/officeart/2005/8/layout/orgChart1"/>
    <dgm:cxn modelId="{DC1937DB-BC17-45B9-AB85-BA6DD1A62135}" type="presParOf" srcId="{AF70DFFF-600E-47E3-8574-6A33598C5775}" destId="{876C2E02-A2FA-4706-B45C-DC6E4EE10C77}" srcOrd="2" destOrd="0" presId="urn:microsoft.com/office/officeart/2005/8/layout/orgChart1"/>
    <dgm:cxn modelId="{24A600F8-9138-4CDE-AFF8-F89F037AB16C}" type="presParOf" srcId="{00F69341-4A64-4F5A-AE85-51E718324FB9}" destId="{863120D3-D22C-4DFC-B507-E18567A63E77}" srcOrd="2" destOrd="0" presId="urn:microsoft.com/office/officeart/2005/8/layout/orgChart1"/>
    <dgm:cxn modelId="{D31AD834-93E8-4E60-BFEB-6D9426CFBFD3}" type="presParOf" srcId="{00F69341-4A64-4F5A-AE85-51E718324FB9}" destId="{76890794-26C4-4202-927B-AA73D425BA91}" srcOrd="3" destOrd="0" presId="urn:microsoft.com/office/officeart/2005/8/layout/orgChart1"/>
    <dgm:cxn modelId="{0DEE54CC-92A5-4197-B40D-234B8331A2C4}" type="presParOf" srcId="{76890794-26C4-4202-927B-AA73D425BA91}" destId="{0670C6A1-92B7-485F-BB28-49ECA437F3BE}" srcOrd="0" destOrd="0" presId="urn:microsoft.com/office/officeart/2005/8/layout/orgChart1"/>
    <dgm:cxn modelId="{1F5EE2FC-9138-4526-91EE-0ED1D4092861}" type="presParOf" srcId="{0670C6A1-92B7-485F-BB28-49ECA437F3BE}" destId="{F0734AF3-1486-4515-B0A0-43495FA3281A}" srcOrd="0" destOrd="0" presId="urn:microsoft.com/office/officeart/2005/8/layout/orgChart1"/>
    <dgm:cxn modelId="{BF986BB4-14E4-46E9-8E57-48E66C3E64CD}" type="presParOf" srcId="{0670C6A1-92B7-485F-BB28-49ECA437F3BE}" destId="{9008B3DC-051F-49C5-8D72-7303C9983D4D}" srcOrd="1" destOrd="0" presId="urn:microsoft.com/office/officeart/2005/8/layout/orgChart1"/>
    <dgm:cxn modelId="{58872691-56CE-4F55-AEF9-2BD9C1507542}" type="presParOf" srcId="{76890794-26C4-4202-927B-AA73D425BA91}" destId="{2CA49E31-36D0-4793-B78D-5BC8B69152C4}" srcOrd="1" destOrd="0" presId="urn:microsoft.com/office/officeart/2005/8/layout/orgChart1"/>
    <dgm:cxn modelId="{DE379CD7-60C4-42FC-A698-CD155C0CFB13}" type="presParOf" srcId="{76890794-26C4-4202-927B-AA73D425BA91}" destId="{30BC3C20-CF2F-41F1-A6B3-F12F933C7011}" srcOrd="2" destOrd="0" presId="urn:microsoft.com/office/officeart/2005/8/layout/orgChart1"/>
    <dgm:cxn modelId="{CA79B6FA-D72F-459F-BF4C-ACE9F869C28F}" type="presParOf" srcId="{00F69341-4A64-4F5A-AE85-51E718324FB9}" destId="{D3C3182A-060B-4453-9A71-9DDC5E334D09}" srcOrd="4" destOrd="0" presId="urn:microsoft.com/office/officeart/2005/8/layout/orgChart1"/>
    <dgm:cxn modelId="{885AE503-7639-4F65-94D6-4416D9974D60}" type="presParOf" srcId="{00F69341-4A64-4F5A-AE85-51E718324FB9}" destId="{7623A6C2-1A16-4BA4-BED5-DDC38291BCBF}" srcOrd="5" destOrd="0" presId="urn:microsoft.com/office/officeart/2005/8/layout/orgChart1"/>
    <dgm:cxn modelId="{BE06B44A-32FA-4E0F-B195-D286A562C0BC}" type="presParOf" srcId="{7623A6C2-1A16-4BA4-BED5-DDC38291BCBF}" destId="{3D332017-8ACE-4FF2-8EE7-16F1560F661B}" srcOrd="0" destOrd="0" presId="urn:microsoft.com/office/officeart/2005/8/layout/orgChart1"/>
    <dgm:cxn modelId="{CCD766B3-FA78-45D0-B7D1-BEEB4FE05BD2}" type="presParOf" srcId="{3D332017-8ACE-4FF2-8EE7-16F1560F661B}" destId="{EBC532D3-61A5-4D8A-9D12-9BBC76A3E605}" srcOrd="0" destOrd="0" presId="urn:microsoft.com/office/officeart/2005/8/layout/orgChart1"/>
    <dgm:cxn modelId="{D8EBAF77-6BEB-4B09-864C-4AC7F33850E6}" type="presParOf" srcId="{3D332017-8ACE-4FF2-8EE7-16F1560F661B}" destId="{C8DF2983-0AC9-40DC-A8E7-A1C03BC0BE8D}" srcOrd="1" destOrd="0" presId="urn:microsoft.com/office/officeart/2005/8/layout/orgChart1"/>
    <dgm:cxn modelId="{BC36CFBE-6645-4865-9EC5-0DA8DC8AF1A2}" type="presParOf" srcId="{7623A6C2-1A16-4BA4-BED5-DDC38291BCBF}" destId="{31393595-9DCE-4AD9-95A3-A14D5D078FFF}" srcOrd="1" destOrd="0" presId="urn:microsoft.com/office/officeart/2005/8/layout/orgChart1"/>
    <dgm:cxn modelId="{5D39C9F5-B245-4FC6-B420-E90F7F60EDD4}" type="presParOf" srcId="{31393595-9DCE-4AD9-95A3-A14D5D078FFF}" destId="{9253E7DF-62FB-4377-B3C4-B9A43665D195}" srcOrd="0" destOrd="0" presId="urn:microsoft.com/office/officeart/2005/8/layout/orgChart1"/>
    <dgm:cxn modelId="{6EC93169-2134-4157-A95E-652E88615CDB}" type="presParOf" srcId="{31393595-9DCE-4AD9-95A3-A14D5D078FFF}" destId="{629BE250-F77A-413B-A26E-F9CB59558F55}" srcOrd="1" destOrd="0" presId="urn:microsoft.com/office/officeart/2005/8/layout/orgChart1"/>
    <dgm:cxn modelId="{5F1BA80C-54FC-48D8-9CCC-D8EF449F9123}" type="presParOf" srcId="{629BE250-F77A-413B-A26E-F9CB59558F55}" destId="{73EF84B3-DDBC-4AA5-A273-609C49B5BE3E}" srcOrd="0" destOrd="0" presId="urn:microsoft.com/office/officeart/2005/8/layout/orgChart1"/>
    <dgm:cxn modelId="{112CF2B5-2D2D-4FE2-975B-234B7A94D67B}" type="presParOf" srcId="{73EF84B3-DDBC-4AA5-A273-609C49B5BE3E}" destId="{3B0D57FA-40CF-4447-8D5A-3B2CD47C28BB}" srcOrd="0" destOrd="0" presId="urn:microsoft.com/office/officeart/2005/8/layout/orgChart1"/>
    <dgm:cxn modelId="{CED6F750-2A9C-4A68-8344-592DB778C133}" type="presParOf" srcId="{73EF84B3-DDBC-4AA5-A273-609C49B5BE3E}" destId="{55C0F110-22A4-4E28-B01F-8B47F711AF04}" srcOrd="1" destOrd="0" presId="urn:microsoft.com/office/officeart/2005/8/layout/orgChart1"/>
    <dgm:cxn modelId="{5E2A4369-8C8D-45C1-A945-5AB711FEDB70}" type="presParOf" srcId="{629BE250-F77A-413B-A26E-F9CB59558F55}" destId="{A4A41325-91BC-43AE-A112-36DBD00D26DC}" srcOrd="1" destOrd="0" presId="urn:microsoft.com/office/officeart/2005/8/layout/orgChart1"/>
    <dgm:cxn modelId="{C2880B7B-BDE4-4D1F-A2DF-A5FCAF9AADE1}" type="presParOf" srcId="{629BE250-F77A-413B-A26E-F9CB59558F55}" destId="{3A880673-A9E4-421C-9192-5E894F1AD6D6}" srcOrd="2" destOrd="0" presId="urn:microsoft.com/office/officeart/2005/8/layout/orgChart1"/>
    <dgm:cxn modelId="{D0F21A69-6557-46EA-B5D5-2BD2DA08C1CA}" type="presParOf" srcId="{31393595-9DCE-4AD9-95A3-A14D5D078FFF}" destId="{C67B3674-E521-4BF7-8EF7-B20D0F0FC704}" srcOrd="2" destOrd="0" presId="urn:microsoft.com/office/officeart/2005/8/layout/orgChart1"/>
    <dgm:cxn modelId="{130A02C0-8F92-4864-99CF-FCC452631BBB}" type="presParOf" srcId="{31393595-9DCE-4AD9-95A3-A14D5D078FFF}" destId="{1A654104-4FEA-498B-9C9C-DE2A54DB8441}" srcOrd="3" destOrd="0" presId="urn:microsoft.com/office/officeart/2005/8/layout/orgChart1"/>
    <dgm:cxn modelId="{82D57362-0BAC-4F27-9FD9-486F9CFD8973}" type="presParOf" srcId="{1A654104-4FEA-498B-9C9C-DE2A54DB8441}" destId="{9E4EBDA0-985E-4BC9-B338-70D24DDA1ED3}" srcOrd="0" destOrd="0" presId="urn:microsoft.com/office/officeart/2005/8/layout/orgChart1"/>
    <dgm:cxn modelId="{8C04CB49-2B2F-4540-BB74-E409FECA179C}" type="presParOf" srcId="{9E4EBDA0-985E-4BC9-B338-70D24DDA1ED3}" destId="{39C1C9CB-C8C1-46AF-B934-50FF99AD0106}" srcOrd="0" destOrd="0" presId="urn:microsoft.com/office/officeart/2005/8/layout/orgChart1"/>
    <dgm:cxn modelId="{F4CBD81A-3E68-4A7A-808B-1AFD9ED5A008}" type="presParOf" srcId="{9E4EBDA0-985E-4BC9-B338-70D24DDA1ED3}" destId="{72750464-51D4-4E62-8AB9-7C0151D3A55F}" srcOrd="1" destOrd="0" presId="urn:microsoft.com/office/officeart/2005/8/layout/orgChart1"/>
    <dgm:cxn modelId="{F2605238-A93E-4E29-8662-FB4235BB2882}" type="presParOf" srcId="{1A654104-4FEA-498B-9C9C-DE2A54DB8441}" destId="{772F0BC1-52E5-4C7D-8926-FE1C131205FB}" srcOrd="1" destOrd="0" presId="urn:microsoft.com/office/officeart/2005/8/layout/orgChart1"/>
    <dgm:cxn modelId="{9A457D8A-1CF8-4622-B8A5-60A81F612BC3}" type="presParOf" srcId="{772F0BC1-52E5-4C7D-8926-FE1C131205FB}" destId="{EDED9289-F47C-4684-9B80-70076AB8E64E}" srcOrd="0" destOrd="0" presId="urn:microsoft.com/office/officeart/2005/8/layout/orgChart1"/>
    <dgm:cxn modelId="{2812C842-B08F-45B5-B594-54A24A23711D}" type="presParOf" srcId="{772F0BC1-52E5-4C7D-8926-FE1C131205FB}" destId="{6EB21347-7D9B-4645-AD29-C30D22C1A55D}" srcOrd="1" destOrd="0" presId="urn:microsoft.com/office/officeart/2005/8/layout/orgChart1"/>
    <dgm:cxn modelId="{EAAF3611-D703-4385-B877-25AA40485DAA}" type="presParOf" srcId="{6EB21347-7D9B-4645-AD29-C30D22C1A55D}" destId="{56BA5B34-513B-49E9-B1CC-7F745B6B8F69}" srcOrd="0" destOrd="0" presId="urn:microsoft.com/office/officeart/2005/8/layout/orgChart1"/>
    <dgm:cxn modelId="{A2E2A85A-A229-4710-819F-8EDD0743C859}" type="presParOf" srcId="{56BA5B34-513B-49E9-B1CC-7F745B6B8F69}" destId="{3E9F70A1-6F93-4CCF-8EA7-1C447090E8DF}" srcOrd="0" destOrd="0" presId="urn:microsoft.com/office/officeart/2005/8/layout/orgChart1"/>
    <dgm:cxn modelId="{C7D6934A-5F78-403C-A574-BC9C67B12C00}" type="presParOf" srcId="{56BA5B34-513B-49E9-B1CC-7F745B6B8F69}" destId="{30D2B231-CF71-4EC6-8390-C13C491E846A}" srcOrd="1" destOrd="0" presId="urn:microsoft.com/office/officeart/2005/8/layout/orgChart1"/>
    <dgm:cxn modelId="{62D2DA3F-102B-44A7-B591-93D3CF4E5EF2}" type="presParOf" srcId="{6EB21347-7D9B-4645-AD29-C30D22C1A55D}" destId="{B3746BBC-A5A7-4A3B-813E-26F5968923DD}" srcOrd="1" destOrd="0" presId="urn:microsoft.com/office/officeart/2005/8/layout/orgChart1"/>
    <dgm:cxn modelId="{12BCD732-0A6C-4472-BE7E-423A0C1BBD27}" type="presParOf" srcId="{6EB21347-7D9B-4645-AD29-C30D22C1A55D}" destId="{0A2B1A69-40BD-4600-BD23-E3C5B1EC9A6B}" srcOrd="2" destOrd="0" presId="urn:microsoft.com/office/officeart/2005/8/layout/orgChart1"/>
    <dgm:cxn modelId="{C609284C-069F-43BF-B81C-E65656E59C19}" type="presParOf" srcId="{1A654104-4FEA-498B-9C9C-DE2A54DB8441}" destId="{86891EDF-4B10-41A8-B14D-9270BE569BE5}" srcOrd="2" destOrd="0" presId="urn:microsoft.com/office/officeart/2005/8/layout/orgChart1"/>
    <dgm:cxn modelId="{CD821031-03C4-4513-8EBB-677BFE7805DA}" type="presParOf" srcId="{7623A6C2-1A16-4BA4-BED5-DDC38291BCBF}" destId="{A3CDF085-BF6A-4171-B2F6-F249BF75927A}" srcOrd="2" destOrd="0" presId="urn:microsoft.com/office/officeart/2005/8/layout/orgChart1"/>
    <dgm:cxn modelId="{049B99B6-1DCD-4BA4-B78A-6FC3FF9714E3}" type="presParOf" srcId="{DBAE2387-51CA-469B-97B7-1303E63039F3}" destId="{AAA85E1B-4860-48EF-9203-B490AA36AB3C}" srcOrd="2" destOrd="0" presId="urn:microsoft.com/office/officeart/2005/8/layout/orgChart1"/>
    <dgm:cxn modelId="{F94DAAFA-2816-40B3-8A75-D5C3E17FDBC1}" type="presParOf" srcId="{646AFBA0-BC5A-4B40-B97F-5E8DDD7585A2}" destId="{66F484A0-4B22-45C6-9051-D1221BB1BAC9}" srcOrd="2" destOrd="0" presId="urn:microsoft.com/office/officeart/2005/8/layout/orgChart1"/>
    <dgm:cxn modelId="{234A9CFC-534D-4E78-A47F-C54A7091EB12}" type="presParOf" srcId="{86430192-7262-4785-98E5-28F7C48F4A22}" destId="{B387CD70-3FA8-44DF-9138-FE9B80FFDE1A}" srcOrd="2" destOrd="0" presId="urn:microsoft.com/office/officeart/2005/8/layout/orgChart1"/>
    <dgm:cxn modelId="{6C5D6AED-44CF-4F3A-98D5-719A2DD7FB7E}" type="presParOf" srcId="{86430192-7262-4785-98E5-28F7C48F4A22}" destId="{DB31F5F5-0771-4900-944B-13AC36632D92}" srcOrd="3" destOrd="0" presId="urn:microsoft.com/office/officeart/2005/8/layout/orgChart1"/>
    <dgm:cxn modelId="{F02B5D45-FE69-4A75-A36F-1E4EA3C7D072}" type="presParOf" srcId="{DB31F5F5-0771-4900-944B-13AC36632D92}" destId="{DCB59BB7-8520-4CA4-ACC6-5B9BCE0CE074}" srcOrd="0" destOrd="0" presId="urn:microsoft.com/office/officeart/2005/8/layout/orgChart1"/>
    <dgm:cxn modelId="{BEF43F84-3E84-4B7E-8BD3-BBEA97C5D2A4}" type="presParOf" srcId="{DCB59BB7-8520-4CA4-ACC6-5B9BCE0CE074}" destId="{FD3CB0E5-54A9-4F4C-A57B-4E6F82308441}" srcOrd="0" destOrd="0" presId="urn:microsoft.com/office/officeart/2005/8/layout/orgChart1"/>
    <dgm:cxn modelId="{CC2F1668-B476-4715-99E3-3690C96D0F00}" type="presParOf" srcId="{DCB59BB7-8520-4CA4-ACC6-5B9BCE0CE074}" destId="{81A4A787-58B6-4C91-976B-2843F42099D5}" srcOrd="1" destOrd="0" presId="urn:microsoft.com/office/officeart/2005/8/layout/orgChart1"/>
    <dgm:cxn modelId="{29562922-2341-4A81-A35F-B4D283BDBD9F}" type="presParOf" srcId="{DB31F5F5-0771-4900-944B-13AC36632D92}" destId="{B43F8545-E810-4692-9267-D996FC90C30C}" srcOrd="1" destOrd="0" presId="urn:microsoft.com/office/officeart/2005/8/layout/orgChart1"/>
    <dgm:cxn modelId="{D397E9D7-A364-4B01-B6DC-41F04977468C}" type="presParOf" srcId="{DB31F5F5-0771-4900-944B-13AC36632D92}" destId="{F17F66C9-B839-4A4A-9A7D-C3CF6B2A7DEC}" srcOrd="2" destOrd="0" presId="urn:microsoft.com/office/officeart/2005/8/layout/orgChart1"/>
    <dgm:cxn modelId="{A1913092-5082-4349-A617-462D4F2162C9}" type="presParOf" srcId="{F85A5AD9-B0F2-43C6-A3BC-E5C5C92AD244}" destId="{2F802C0B-16B2-4F68-AC9A-46C6A088EF0B}" srcOrd="2" destOrd="0" presId="urn:microsoft.com/office/officeart/2005/8/layout/orgChart1"/>
    <dgm:cxn modelId="{7394C55C-0871-4CAE-84F2-844DC9FC3101}" type="presParOf" srcId="{BC2C67B3-8C4C-450A-A0D0-9ED9B52D2CE5}" destId="{9E655451-CCB0-4016-A8A5-EFB6C9AE8141}" srcOrd="2" destOrd="0" presId="urn:microsoft.com/office/officeart/2005/8/layout/orgChart1"/>
    <dgm:cxn modelId="{183D1AA4-8FAD-40BD-90A0-9A9393CB0095}" type="presParOf" srcId="{85BD4120-DC45-4BEE-B271-03F4D06B1E3D}" destId="{C7DA61A8-8E4F-4050-9480-2F473773A4AF}" srcOrd="2" destOrd="0" presId="urn:microsoft.com/office/officeart/2005/8/layout/orgChart1"/>
    <dgm:cxn modelId="{DBD7D2FD-3F02-404A-A5E7-92C90B1A4877}" type="presParOf" srcId="{8A14E5C2-E252-464B-B744-8975BB95A2F9}" destId="{A8F37DDC-EF7E-4498-912D-1FBACEBDB560}" srcOrd="2" destOrd="0" presId="urn:microsoft.com/office/officeart/2005/8/layout/orgChart1"/>
  </dgm:cxnLst>
  <dgm:bg>
    <a:solidFill>
      <a:schemeClr val="bg1"/>
    </a:solidFill>
  </dgm:bg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387CD70-3FA8-44DF-9138-FE9B80FFDE1A}">
      <dsp:nvSpPr>
        <dsp:cNvPr id="0" name=""/>
        <dsp:cNvSpPr/>
      </dsp:nvSpPr>
      <dsp:spPr>
        <a:xfrm>
          <a:off x="2875153" y="2781684"/>
          <a:ext cx="2002680" cy="2712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414"/>
              </a:lnTo>
              <a:lnTo>
                <a:pt x="2002680" y="224414"/>
              </a:lnTo>
              <a:lnTo>
                <a:pt x="2002680" y="27129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ED9289-F47C-4684-9B80-70076AB8E64E}">
      <dsp:nvSpPr>
        <dsp:cNvPr id="0" name=""/>
        <dsp:cNvSpPr/>
      </dsp:nvSpPr>
      <dsp:spPr>
        <a:xfrm>
          <a:off x="1076466" y="7171603"/>
          <a:ext cx="1337271" cy="123240"/>
        </a:xfrm>
        <a:custGeom>
          <a:avLst/>
          <a:gdLst/>
          <a:ahLst/>
          <a:cxnLst/>
          <a:rect l="0" t="0" r="0" b="0"/>
          <a:pathLst>
            <a:path>
              <a:moveTo>
                <a:pt x="1337271" y="0"/>
              </a:moveTo>
              <a:lnTo>
                <a:pt x="1337271" y="123240"/>
              </a:lnTo>
              <a:lnTo>
                <a:pt x="0" y="12324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7B3674-E521-4BF7-8EF7-B20D0F0FC704}">
      <dsp:nvSpPr>
        <dsp:cNvPr id="0" name=""/>
        <dsp:cNvSpPr/>
      </dsp:nvSpPr>
      <dsp:spPr>
        <a:xfrm>
          <a:off x="2821682" y="6126348"/>
          <a:ext cx="91440" cy="446544"/>
        </a:xfrm>
        <a:custGeom>
          <a:avLst/>
          <a:gdLst/>
          <a:ahLst/>
          <a:cxnLst/>
          <a:rect l="0" t="0" r="0" b="0"/>
          <a:pathLst>
            <a:path>
              <a:moveTo>
                <a:pt x="47173" y="0"/>
              </a:moveTo>
              <a:lnTo>
                <a:pt x="47173" y="399666"/>
              </a:lnTo>
              <a:lnTo>
                <a:pt x="45720" y="399666"/>
              </a:lnTo>
              <a:lnTo>
                <a:pt x="45720" y="44654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53E7DF-62FB-4377-B3C4-B9A43665D195}">
      <dsp:nvSpPr>
        <dsp:cNvPr id="0" name=""/>
        <dsp:cNvSpPr/>
      </dsp:nvSpPr>
      <dsp:spPr>
        <a:xfrm>
          <a:off x="2868855" y="6126348"/>
          <a:ext cx="1798147" cy="2202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3383"/>
              </a:lnTo>
              <a:lnTo>
                <a:pt x="1798147" y="173383"/>
              </a:lnTo>
              <a:lnTo>
                <a:pt x="1798147" y="22026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C3182A-060B-4453-9A71-9DDC5E334D09}">
      <dsp:nvSpPr>
        <dsp:cNvPr id="0" name=""/>
        <dsp:cNvSpPr/>
      </dsp:nvSpPr>
      <dsp:spPr>
        <a:xfrm>
          <a:off x="2823135" y="4976234"/>
          <a:ext cx="91440" cy="333605"/>
        </a:xfrm>
        <a:custGeom>
          <a:avLst/>
          <a:gdLst/>
          <a:ahLst/>
          <a:cxnLst/>
          <a:rect l="0" t="0" r="0" b="0"/>
          <a:pathLst>
            <a:path>
              <a:moveTo>
                <a:pt x="47858" y="0"/>
              </a:moveTo>
              <a:lnTo>
                <a:pt x="47858" y="286727"/>
              </a:lnTo>
              <a:lnTo>
                <a:pt x="45720" y="286727"/>
              </a:lnTo>
              <a:lnTo>
                <a:pt x="45720" y="33360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3120D3-D22C-4DFC-B507-E18567A63E77}">
      <dsp:nvSpPr>
        <dsp:cNvPr id="0" name=""/>
        <dsp:cNvSpPr/>
      </dsp:nvSpPr>
      <dsp:spPr>
        <a:xfrm>
          <a:off x="2870994" y="4976234"/>
          <a:ext cx="2009875" cy="2087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1918"/>
              </a:lnTo>
              <a:lnTo>
                <a:pt x="2009875" y="161918"/>
              </a:lnTo>
              <a:lnTo>
                <a:pt x="2009875" y="20879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51C47D-4F07-4829-97E6-1FCCEFD86ECB}">
      <dsp:nvSpPr>
        <dsp:cNvPr id="0" name=""/>
        <dsp:cNvSpPr/>
      </dsp:nvSpPr>
      <dsp:spPr>
        <a:xfrm>
          <a:off x="602197" y="4976234"/>
          <a:ext cx="2268796" cy="127210"/>
        </a:xfrm>
        <a:custGeom>
          <a:avLst/>
          <a:gdLst/>
          <a:ahLst/>
          <a:cxnLst/>
          <a:rect l="0" t="0" r="0" b="0"/>
          <a:pathLst>
            <a:path>
              <a:moveTo>
                <a:pt x="2268796" y="0"/>
              </a:moveTo>
              <a:lnTo>
                <a:pt x="2268796" y="80331"/>
              </a:lnTo>
              <a:lnTo>
                <a:pt x="0" y="80331"/>
              </a:lnTo>
              <a:lnTo>
                <a:pt x="0" y="12721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B75ED7-8238-4EAC-AB80-D81806118B30}">
      <dsp:nvSpPr>
        <dsp:cNvPr id="0" name=""/>
        <dsp:cNvSpPr/>
      </dsp:nvSpPr>
      <dsp:spPr>
        <a:xfrm>
          <a:off x="2824930" y="4094354"/>
          <a:ext cx="91440" cy="1923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5459"/>
              </a:lnTo>
              <a:lnTo>
                <a:pt x="46063" y="145459"/>
              </a:lnTo>
              <a:lnTo>
                <a:pt x="46063" y="1923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A3DF4E-0757-437B-8576-B94EF877504A}">
      <dsp:nvSpPr>
        <dsp:cNvPr id="0" name=""/>
        <dsp:cNvSpPr/>
      </dsp:nvSpPr>
      <dsp:spPr>
        <a:xfrm>
          <a:off x="2824930" y="2781684"/>
          <a:ext cx="91440" cy="271763"/>
        </a:xfrm>
        <a:custGeom>
          <a:avLst/>
          <a:gdLst/>
          <a:ahLst/>
          <a:cxnLst/>
          <a:rect l="0" t="0" r="0" b="0"/>
          <a:pathLst>
            <a:path>
              <a:moveTo>
                <a:pt x="50222" y="0"/>
              </a:moveTo>
              <a:lnTo>
                <a:pt x="50222" y="224885"/>
              </a:lnTo>
              <a:lnTo>
                <a:pt x="45720" y="224885"/>
              </a:lnTo>
              <a:lnTo>
                <a:pt x="45720" y="27176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CE5955-C9DD-4C98-9225-1F350832EA66}">
      <dsp:nvSpPr>
        <dsp:cNvPr id="0" name=""/>
        <dsp:cNvSpPr/>
      </dsp:nvSpPr>
      <dsp:spPr>
        <a:xfrm>
          <a:off x="2828412" y="1819030"/>
          <a:ext cx="91440" cy="40255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5672"/>
              </a:lnTo>
              <a:lnTo>
                <a:pt x="46740" y="355672"/>
              </a:lnTo>
              <a:lnTo>
                <a:pt x="46740" y="40255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6553EE-ED63-4EC5-8A7A-3E5AC35454A8}">
      <dsp:nvSpPr>
        <dsp:cNvPr id="0" name=""/>
        <dsp:cNvSpPr/>
      </dsp:nvSpPr>
      <dsp:spPr>
        <a:xfrm>
          <a:off x="2874132" y="1819030"/>
          <a:ext cx="1951156" cy="2940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7168"/>
              </a:lnTo>
              <a:lnTo>
                <a:pt x="1951156" y="247168"/>
              </a:lnTo>
              <a:lnTo>
                <a:pt x="1951156" y="29404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844CED5-7BF9-4177-9C24-9439084218DB}">
      <dsp:nvSpPr>
        <dsp:cNvPr id="0" name=""/>
        <dsp:cNvSpPr/>
      </dsp:nvSpPr>
      <dsp:spPr>
        <a:xfrm>
          <a:off x="2810590" y="1529183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45720" y="45720"/>
              </a:moveTo>
              <a:lnTo>
                <a:pt x="45720" y="60462"/>
              </a:lnTo>
              <a:lnTo>
                <a:pt x="63542" y="60462"/>
              </a:lnTo>
              <a:lnTo>
                <a:pt x="63542" y="10734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830E541-27E3-42BE-B90E-70D723035D44}">
      <dsp:nvSpPr>
        <dsp:cNvPr id="0" name=""/>
        <dsp:cNvSpPr/>
      </dsp:nvSpPr>
      <dsp:spPr>
        <a:xfrm>
          <a:off x="2810590" y="949172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63899" y="45720"/>
              </a:moveTo>
              <a:lnTo>
                <a:pt x="63899" y="69059"/>
              </a:lnTo>
              <a:lnTo>
                <a:pt x="45720" y="69059"/>
              </a:lnTo>
              <a:lnTo>
                <a:pt x="45720" y="11593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6AEB00-2797-4882-9012-ACA114A57A42}">
      <dsp:nvSpPr>
        <dsp:cNvPr id="0" name=""/>
        <dsp:cNvSpPr/>
      </dsp:nvSpPr>
      <dsp:spPr>
        <a:xfrm>
          <a:off x="485009" y="0"/>
          <a:ext cx="4778960" cy="99489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Recruitment via: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- QR code flyers in the Outpatient Diabetes Clinic and private endocrinologists’ rooms in St Vincent’s Hospital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- Endocrinologists offering information sheets to eligible patients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- Email via the St Vincent’s Endocrinology outpatient generic mailing list 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- T1DM Facebook forums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- Referrals from T1DM patients and study participants</a:t>
          </a:r>
        </a:p>
      </dsp:txBody>
      <dsp:txXfrm>
        <a:off x="485009" y="0"/>
        <a:ext cx="4778960" cy="994892"/>
      </dsp:txXfrm>
    </dsp:sp>
    <dsp:sp modelId="{21BEEB47-4C55-4F29-9A3F-D328F575622B}">
      <dsp:nvSpPr>
        <dsp:cNvPr id="0" name=""/>
        <dsp:cNvSpPr/>
      </dsp:nvSpPr>
      <dsp:spPr>
        <a:xfrm>
          <a:off x="1978480" y="1065109"/>
          <a:ext cx="1755659" cy="50979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Accessed survey through REDCap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 = 143</a:t>
          </a:r>
        </a:p>
      </dsp:txBody>
      <dsp:txXfrm>
        <a:off x="1978480" y="1065109"/>
        <a:ext cx="1755659" cy="509793"/>
      </dsp:txXfrm>
    </dsp:sp>
    <dsp:sp modelId="{05F3B100-E22F-4BC1-9382-967A5B6F1DA3}">
      <dsp:nvSpPr>
        <dsp:cNvPr id="0" name=""/>
        <dsp:cNvSpPr/>
      </dsp:nvSpPr>
      <dsp:spPr>
        <a:xfrm>
          <a:off x="1538163" y="1636523"/>
          <a:ext cx="2671938" cy="18250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Informed consent and assessment for eligibility</a:t>
          </a:r>
        </a:p>
      </dsp:txBody>
      <dsp:txXfrm>
        <a:off x="1538163" y="1636523"/>
        <a:ext cx="2671938" cy="182507"/>
      </dsp:txXfrm>
    </dsp:sp>
    <dsp:sp modelId="{A6FAE40E-7950-4D09-B04F-027DCC84A8AB}">
      <dsp:nvSpPr>
        <dsp:cNvPr id="0" name=""/>
        <dsp:cNvSpPr/>
      </dsp:nvSpPr>
      <dsp:spPr>
        <a:xfrm>
          <a:off x="4095165" y="2113077"/>
          <a:ext cx="1460248" cy="691507"/>
        </a:xfrm>
        <a:prstGeom prst="rect">
          <a:avLst/>
        </a:prstGeom>
        <a:solidFill>
          <a:srgbClr val="FF6969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Exclusion from study: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Under 18yrs: n = 1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o T1DM: n = 2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o response: n = 7</a:t>
          </a:r>
        </a:p>
      </dsp:txBody>
      <dsp:txXfrm>
        <a:off x="4095165" y="2113077"/>
        <a:ext cx="1460248" cy="691507"/>
      </dsp:txXfrm>
    </dsp:sp>
    <dsp:sp modelId="{912F78CD-15EC-4940-BAC7-388DFC541EA0}">
      <dsp:nvSpPr>
        <dsp:cNvPr id="0" name=""/>
        <dsp:cNvSpPr/>
      </dsp:nvSpPr>
      <dsp:spPr>
        <a:xfrm>
          <a:off x="2193021" y="2221581"/>
          <a:ext cx="1364264" cy="56010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Inclusion in Study A</a:t>
          </a: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: </a:t>
          </a: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Screening Survey 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ea typeface="Calibri" panose="020F0502020204030204" pitchFamily="34" charset="0"/>
              <a:cs typeface="Arial" panose="020B0604020202020204" pitchFamily="34" charset="0"/>
            </a:rPr>
            <a:t>≥18yrs with T1DM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 = 133</a:t>
          </a:r>
        </a:p>
      </dsp:txBody>
      <dsp:txXfrm>
        <a:off x="2193021" y="2221581"/>
        <a:ext cx="1364264" cy="560102"/>
      </dsp:txXfrm>
    </dsp:sp>
    <dsp:sp modelId="{329BBC59-DB22-4C19-B7A8-DAA6CEB77A17}">
      <dsp:nvSpPr>
        <dsp:cNvPr id="0" name=""/>
        <dsp:cNvSpPr/>
      </dsp:nvSpPr>
      <dsp:spPr>
        <a:xfrm>
          <a:off x="1996724" y="3053448"/>
          <a:ext cx="1747851" cy="104090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0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Survey Section Completion</a:t>
          </a: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: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1: n = 129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2: n = 127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3: n = 124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4: n = 120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</dsp:txBody>
      <dsp:txXfrm>
        <a:off x="1996724" y="3053448"/>
        <a:ext cx="1747851" cy="1040906"/>
      </dsp:txXfrm>
    </dsp:sp>
    <dsp:sp modelId="{B83D7F0A-45E3-4BC2-B018-2CFEC43C1B55}">
      <dsp:nvSpPr>
        <dsp:cNvPr id="0" name=""/>
        <dsp:cNvSpPr/>
      </dsp:nvSpPr>
      <dsp:spPr>
        <a:xfrm>
          <a:off x="2200008" y="4286693"/>
          <a:ext cx="1341972" cy="68954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0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Completed survey: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End of Study A &amp; Recruitment for Study B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endParaRPr lang="en-AU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200008" y="4286693"/>
        <a:ext cx="1341972" cy="689541"/>
      </dsp:txXfrm>
    </dsp:sp>
    <dsp:sp modelId="{BE996397-EDC9-4B15-B1CA-EECE0F31ED37}">
      <dsp:nvSpPr>
        <dsp:cNvPr id="0" name=""/>
        <dsp:cNvSpPr/>
      </dsp:nvSpPr>
      <dsp:spPr>
        <a:xfrm>
          <a:off x="210875" y="5103444"/>
          <a:ext cx="782644" cy="429891"/>
        </a:xfrm>
        <a:prstGeom prst="rect">
          <a:avLst/>
        </a:prstGeom>
        <a:solidFill>
          <a:srgbClr val="00B05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Analysis of survey data</a:t>
          </a:r>
        </a:p>
      </dsp:txBody>
      <dsp:txXfrm>
        <a:off x="210875" y="5103444"/>
        <a:ext cx="782644" cy="429891"/>
      </dsp:txXfrm>
    </dsp:sp>
    <dsp:sp modelId="{F0734AF3-1486-4515-B0A0-43495FA3281A}">
      <dsp:nvSpPr>
        <dsp:cNvPr id="0" name=""/>
        <dsp:cNvSpPr/>
      </dsp:nvSpPr>
      <dsp:spPr>
        <a:xfrm>
          <a:off x="4194985" y="5185031"/>
          <a:ext cx="1371769" cy="657081"/>
        </a:xfrm>
        <a:prstGeom prst="rect">
          <a:avLst/>
        </a:prstGeom>
        <a:solidFill>
          <a:srgbClr val="FF6969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Does not want to proceed: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End of participation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 = 37</a:t>
          </a:r>
        </a:p>
      </dsp:txBody>
      <dsp:txXfrm>
        <a:off x="4194985" y="5185031"/>
        <a:ext cx="1371769" cy="657081"/>
      </dsp:txXfrm>
    </dsp:sp>
    <dsp:sp modelId="{EBC532D3-61A5-4D8A-9D12-9BBC76A3E605}">
      <dsp:nvSpPr>
        <dsp:cNvPr id="0" name=""/>
        <dsp:cNvSpPr/>
      </dsp:nvSpPr>
      <dsp:spPr>
        <a:xfrm>
          <a:off x="1810072" y="5309839"/>
          <a:ext cx="2117566" cy="81650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Wishes to proceed with Study B: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Contacted via email for enrolment and informed consent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 = 83</a:t>
          </a:r>
        </a:p>
      </dsp:txBody>
      <dsp:txXfrm>
        <a:off x="1810072" y="5309839"/>
        <a:ext cx="2117566" cy="816508"/>
      </dsp:txXfrm>
    </dsp:sp>
    <dsp:sp modelId="{3B0D57FA-40CF-4447-8D5A-3B2CD47C28BB}">
      <dsp:nvSpPr>
        <dsp:cNvPr id="0" name=""/>
        <dsp:cNvSpPr/>
      </dsp:nvSpPr>
      <dsp:spPr>
        <a:xfrm>
          <a:off x="3648928" y="6346610"/>
          <a:ext cx="2036149" cy="1236517"/>
        </a:xfrm>
        <a:prstGeom prst="rect">
          <a:avLst/>
        </a:prstGeom>
        <a:solidFill>
          <a:srgbClr val="FF616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No participation in interview: 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Withdrawal of consent: n = 5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o response: n = 38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Thematic saturation reached before participation: n = 20</a:t>
          </a:r>
        </a:p>
      </dsp:txBody>
      <dsp:txXfrm>
        <a:off x="3648928" y="6346610"/>
        <a:ext cx="2036149" cy="1236517"/>
      </dsp:txXfrm>
    </dsp:sp>
    <dsp:sp modelId="{39C1C9CB-C8C1-46AF-B934-50FF99AD0106}">
      <dsp:nvSpPr>
        <dsp:cNvPr id="0" name=""/>
        <dsp:cNvSpPr/>
      </dsp:nvSpPr>
      <dsp:spPr>
        <a:xfrm>
          <a:off x="2300321" y="6572893"/>
          <a:ext cx="1134161" cy="59871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Participation in interview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n = 20</a:t>
          </a:r>
        </a:p>
      </dsp:txBody>
      <dsp:txXfrm>
        <a:off x="2300321" y="6572893"/>
        <a:ext cx="1134161" cy="598710"/>
      </dsp:txXfrm>
    </dsp:sp>
    <dsp:sp modelId="{3E9F70A1-6F93-4CCF-8EA7-1C447090E8DF}">
      <dsp:nvSpPr>
        <dsp:cNvPr id="0" name=""/>
        <dsp:cNvSpPr/>
      </dsp:nvSpPr>
      <dsp:spPr>
        <a:xfrm>
          <a:off x="238032" y="7056264"/>
          <a:ext cx="838434" cy="477158"/>
        </a:xfrm>
        <a:prstGeom prst="rect">
          <a:avLst/>
        </a:prstGeom>
        <a:solidFill>
          <a:srgbClr val="00B05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Analysis of interview data</a:t>
          </a:r>
        </a:p>
      </dsp:txBody>
      <dsp:txXfrm>
        <a:off x="238032" y="7056264"/>
        <a:ext cx="838434" cy="477158"/>
      </dsp:txXfrm>
    </dsp:sp>
    <dsp:sp modelId="{FD3CB0E5-54A9-4F4C-A57B-4E6F82308441}">
      <dsp:nvSpPr>
        <dsp:cNvPr id="0" name=""/>
        <dsp:cNvSpPr/>
      </dsp:nvSpPr>
      <dsp:spPr>
        <a:xfrm>
          <a:off x="4247422" y="3052976"/>
          <a:ext cx="1260823" cy="991418"/>
        </a:xfrm>
        <a:prstGeom prst="rect">
          <a:avLst/>
        </a:prstGeom>
        <a:solidFill>
          <a:srgbClr val="FF6969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>
              <a:latin typeface="Arial" panose="020B0604020202020204" pitchFamily="34" charset="0"/>
              <a:cs typeface="Arial" panose="020B0604020202020204" pitchFamily="34" charset="0"/>
            </a:rPr>
            <a:t>Incomplete survey: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Dropped out during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1: n = 4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2: n = 2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3: n = 3</a:t>
          </a:r>
          <a:b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000" kern="1200">
              <a:latin typeface="Arial" panose="020B0604020202020204" pitchFamily="34" charset="0"/>
              <a:cs typeface="Arial" panose="020B0604020202020204" pitchFamily="34" charset="0"/>
            </a:rPr>
            <a:t>Section 4: n = 4</a:t>
          </a:r>
        </a:p>
      </dsp:txBody>
      <dsp:txXfrm>
        <a:off x="4247422" y="3052976"/>
        <a:ext cx="1260823" cy="9914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Lamaro</dc:creator>
  <cp:keywords/>
  <dc:description/>
  <cp:lastModifiedBy>Bella Lamaro</cp:lastModifiedBy>
  <cp:revision>3</cp:revision>
  <dcterms:created xsi:type="dcterms:W3CDTF">2024-01-02T04:16:00Z</dcterms:created>
  <dcterms:modified xsi:type="dcterms:W3CDTF">2024-03-20T10:44:00Z</dcterms:modified>
</cp:coreProperties>
</file>